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9B1" w:rsidRDefault="003139B1" w:rsidP="00865D33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Pr="00D65CF8">
        <w:rPr>
          <w:b/>
        </w:rPr>
        <w:t>Analyses</w:t>
      </w:r>
    </w:p>
    <w:p w:rsidR="005F64F2" w:rsidRDefault="005F64F2" w:rsidP="00865D33">
      <w:pPr>
        <w:spacing w:line="480" w:lineRule="auto"/>
        <w:jc w:val="both"/>
        <w:rPr>
          <w:b/>
        </w:rPr>
      </w:pPr>
      <w:r>
        <w:rPr>
          <w:b/>
        </w:rPr>
        <w:t xml:space="preserve">1. </w:t>
      </w:r>
      <w:r w:rsidRPr="006E5C3D">
        <w:rPr>
          <w:b/>
        </w:rPr>
        <w:t xml:space="preserve">Comparing </w:t>
      </w:r>
      <w:r>
        <w:rPr>
          <w:b/>
        </w:rPr>
        <w:t>Leaders’ Velocity across Experiments</w:t>
      </w:r>
    </w:p>
    <w:p w:rsidR="005F64F2" w:rsidRDefault="005F64F2" w:rsidP="005F64F2">
      <w:pPr>
        <w:spacing w:line="480" w:lineRule="auto"/>
        <w:jc w:val="both"/>
      </w:pPr>
      <w:r>
        <w:t>Here, we compared Leaders’ movement velocity and standard deviation between all three experiments to establish whether the predictability of Leaders’ movements was determined by the reciprocity of information flow (2 x 3 mixed ANOVA with Experiment (3) as a between-subjects factor and Coordination Demand (2) as a within-subject factor</w:t>
      </w:r>
      <w:r w:rsidR="00234D04">
        <w:t>)</w:t>
      </w:r>
      <w:r>
        <w:t xml:space="preserve">. </w:t>
      </w:r>
    </w:p>
    <w:p w:rsidR="005F64F2" w:rsidRDefault="005F64F2" w:rsidP="00234D04">
      <w:pPr>
        <w:spacing w:line="480" w:lineRule="auto"/>
        <w:ind w:firstLine="720"/>
        <w:jc w:val="both"/>
      </w:pPr>
      <w:r w:rsidRPr="00BD4B1B">
        <w:t xml:space="preserve">The results of the </w:t>
      </w:r>
      <w:r>
        <w:t>Coordination Demand</w:t>
      </w:r>
      <w:r w:rsidRPr="00BD4B1B">
        <w:t xml:space="preserve"> x Experiment mixed ANOVA</w:t>
      </w:r>
      <w:r>
        <w:t xml:space="preserve"> on Mean Velocity</w:t>
      </w:r>
      <w:r w:rsidRPr="00BD4B1B">
        <w:t xml:space="preserve"> indicate that </w:t>
      </w:r>
      <w:r>
        <w:t xml:space="preserve">Leaders in Experiment 3 (Unidirectional information flow with role assignment) were slower compared to both leaders in Experiment 1 (Reciprocal information flow without role assignment) and in Experiment 2 (Reciprocal information flow with role assignment) </w:t>
      </w:r>
      <w:r w:rsidRPr="00BD4B1B">
        <w:t>(</w:t>
      </w:r>
      <w:r w:rsidRPr="00BD4B1B">
        <w:rPr>
          <w:i/>
          <w:iCs/>
        </w:rPr>
        <w:t>p</w:t>
      </w:r>
      <w:r w:rsidRPr="00BD4B1B">
        <w:t xml:space="preserve"> </w:t>
      </w:r>
      <w:r>
        <w:t>=</w:t>
      </w:r>
      <w:r w:rsidRPr="00BD4B1B">
        <w:t xml:space="preserve"> .0</w:t>
      </w:r>
      <w:r>
        <w:t xml:space="preserve">006 and </w:t>
      </w:r>
      <w:r w:rsidRPr="00BD4B1B">
        <w:rPr>
          <w:i/>
          <w:iCs/>
        </w:rPr>
        <w:t>p</w:t>
      </w:r>
      <w:r w:rsidRPr="00BD4B1B">
        <w:t xml:space="preserve"> </w:t>
      </w:r>
      <w:r>
        <w:t>=</w:t>
      </w:r>
      <w:r w:rsidRPr="00BD4B1B">
        <w:t xml:space="preserve"> .0</w:t>
      </w:r>
      <w:r>
        <w:t xml:space="preserve">1, respectively), </w:t>
      </w:r>
      <w:r w:rsidRPr="00BD4B1B">
        <w:t xml:space="preserve">as shown by the significant main effect of </w:t>
      </w:r>
      <w:r>
        <w:t>Experiment</w:t>
      </w:r>
      <w:r w:rsidRPr="00BD4B1B">
        <w:t xml:space="preserve"> (</w:t>
      </w:r>
      <w:proofErr w:type="gramStart"/>
      <w:r w:rsidRPr="00BD4B1B">
        <w:rPr>
          <w:i/>
          <w:iCs/>
        </w:rPr>
        <w:t>F</w:t>
      </w:r>
      <w:r w:rsidRPr="00BD4B1B">
        <w:t>(</w:t>
      </w:r>
      <w:proofErr w:type="gramEnd"/>
      <w:r w:rsidRPr="00BD4B1B">
        <w:t>1,</w:t>
      </w:r>
      <w:r>
        <w:t>27</w:t>
      </w:r>
      <w:r w:rsidRPr="00BD4B1B">
        <w:t xml:space="preserve">) = </w:t>
      </w:r>
      <w:r>
        <w:t>9</w:t>
      </w:r>
      <w:r w:rsidRPr="00BD4B1B">
        <w:t>.</w:t>
      </w:r>
      <w:r>
        <w:t>72</w:t>
      </w:r>
      <w:r w:rsidRPr="00BD4B1B">
        <w:t xml:space="preserve">, </w:t>
      </w:r>
      <w:r w:rsidRPr="00BD4B1B">
        <w:rPr>
          <w:i/>
          <w:iCs/>
        </w:rPr>
        <w:t>p</w:t>
      </w:r>
      <w:r w:rsidRPr="00BD4B1B">
        <w:t xml:space="preserve"> </w:t>
      </w:r>
      <w:r>
        <w:t>=</w:t>
      </w:r>
      <w:r w:rsidRPr="00BD4B1B">
        <w:t xml:space="preserve"> .000</w:t>
      </w:r>
      <w:r>
        <w:t>6</w:t>
      </w:r>
      <w:r w:rsidRPr="00BD4B1B">
        <w:t>, η</w:t>
      </w:r>
      <w:r w:rsidRPr="00BD4B1B">
        <w:rPr>
          <w:vertAlign w:val="superscript"/>
        </w:rPr>
        <w:t xml:space="preserve">2 </w:t>
      </w:r>
      <w:r w:rsidRPr="00BD4B1B">
        <w:t>= 0.</w:t>
      </w:r>
      <w:r>
        <w:t>42</w:t>
      </w:r>
      <w:r w:rsidRPr="00BD4B1B">
        <w:t xml:space="preserve">). </w:t>
      </w:r>
      <w:r>
        <w:t>Moreover, the analysis showed a significant main effect of Coordination Demand (</w:t>
      </w:r>
      <w:proofErr w:type="gramStart"/>
      <w:r w:rsidRPr="00BD4B1B">
        <w:rPr>
          <w:i/>
          <w:iCs/>
        </w:rPr>
        <w:t>F</w:t>
      </w:r>
      <w:r w:rsidRPr="00BD4B1B">
        <w:t>(</w:t>
      </w:r>
      <w:proofErr w:type="gramEnd"/>
      <w:r w:rsidRPr="00BD4B1B">
        <w:t>1,</w:t>
      </w:r>
      <w:r>
        <w:t>27</w:t>
      </w:r>
      <w:r w:rsidRPr="00BD4B1B">
        <w:t xml:space="preserve">) = </w:t>
      </w:r>
      <w:r>
        <w:t>25</w:t>
      </w:r>
      <w:r w:rsidRPr="00BD4B1B">
        <w:t>.</w:t>
      </w:r>
      <w:r>
        <w:t>68</w:t>
      </w:r>
      <w:r w:rsidRPr="00BD4B1B">
        <w:t xml:space="preserve">, </w:t>
      </w:r>
      <w:r w:rsidRPr="00BD4B1B">
        <w:rPr>
          <w:i/>
          <w:iCs/>
        </w:rPr>
        <w:t>p</w:t>
      </w:r>
      <w:r w:rsidRPr="00BD4B1B">
        <w:t xml:space="preserve"> </w:t>
      </w:r>
      <w:r>
        <w:t>&lt;</w:t>
      </w:r>
      <w:r w:rsidRPr="00BD4B1B">
        <w:t xml:space="preserve"> .</w:t>
      </w:r>
      <w:r>
        <w:t>0001</w:t>
      </w:r>
      <w:r w:rsidRPr="00BD4B1B">
        <w:t>, η</w:t>
      </w:r>
      <w:r w:rsidRPr="00BD4B1B">
        <w:rPr>
          <w:vertAlign w:val="superscript"/>
        </w:rPr>
        <w:t xml:space="preserve">2 </w:t>
      </w:r>
      <w:r w:rsidRPr="00BD4B1B">
        <w:t>= 0.</w:t>
      </w:r>
      <w:r>
        <w:t>48</w:t>
      </w:r>
      <w:r w:rsidRPr="00BD4B1B">
        <w:t>)</w:t>
      </w:r>
      <w:r>
        <w:t>, and a significant interaction of Coordination Demand and Experiment (</w:t>
      </w:r>
      <w:r w:rsidRPr="00BD4B1B">
        <w:rPr>
          <w:i/>
          <w:iCs/>
        </w:rPr>
        <w:t>F</w:t>
      </w:r>
      <w:r w:rsidRPr="00BD4B1B">
        <w:t>(1,</w:t>
      </w:r>
      <w:r>
        <w:t>27</w:t>
      </w:r>
      <w:r w:rsidRPr="00BD4B1B">
        <w:t xml:space="preserve">) = </w:t>
      </w:r>
      <w:r>
        <w:t>21</w:t>
      </w:r>
      <w:r w:rsidRPr="00BD4B1B">
        <w:t>.</w:t>
      </w:r>
      <w:r>
        <w:t>10</w:t>
      </w:r>
      <w:r w:rsidRPr="00BD4B1B">
        <w:t xml:space="preserve">, </w:t>
      </w:r>
      <w:r w:rsidRPr="00BD4B1B">
        <w:rPr>
          <w:i/>
          <w:iCs/>
        </w:rPr>
        <w:t>p</w:t>
      </w:r>
      <w:r w:rsidRPr="00BD4B1B">
        <w:t xml:space="preserve"> </w:t>
      </w:r>
      <w:r>
        <w:t>&lt;</w:t>
      </w:r>
      <w:r w:rsidRPr="00BD4B1B">
        <w:t xml:space="preserve"> .</w:t>
      </w:r>
      <w:r>
        <w:t>0001</w:t>
      </w:r>
      <w:r w:rsidRPr="00BD4B1B">
        <w:t>, η</w:t>
      </w:r>
      <w:r w:rsidRPr="00BD4B1B">
        <w:rPr>
          <w:vertAlign w:val="superscript"/>
        </w:rPr>
        <w:t xml:space="preserve">2 </w:t>
      </w:r>
      <w:r w:rsidRPr="00BD4B1B">
        <w:t>= 0.</w:t>
      </w:r>
      <w:r>
        <w:t>60</w:t>
      </w:r>
      <w:r w:rsidRPr="00BD4B1B">
        <w:t>)</w:t>
      </w:r>
      <w:r>
        <w:t xml:space="preserve">, indicating that Leaders in Experiment 1 (Reciprocal information flow without role assignment) where faster in Congruent trials compared to the other experiments (all </w:t>
      </w:r>
      <w:proofErr w:type="spellStart"/>
      <w:r w:rsidRPr="00EC6643">
        <w:rPr>
          <w:i/>
        </w:rPr>
        <w:t>p</w:t>
      </w:r>
      <w:r>
        <w:t>s</w:t>
      </w:r>
      <w:proofErr w:type="spellEnd"/>
      <w:r>
        <w:t xml:space="preserve"> &lt; .037).</w:t>
      </w:r>
    </w:p>
    <w:p w:rsidR="005F64F2" w:rsidRDefault="005F64F2" w:rsidP="005F64F2">
      <w:pPr>
        <w:spacing w:line="480" w:lineRule="auto"/>
        <w:ind w:firstLine="720"/>
        <w:jc w:val="both"/>
      </w:pPr>
      <w:r w:rsidRPr="00BD4B1B">
        <w:t xml:space="preserve">The results of the </w:t>
      </w:r>
      <w:r>
        <w:t>Coordination Demand</w:t>
      </w:r>
      <w:r w:rsidRPr="00BD4B1B">
        <w:t xml:space="preserve"> x Experiment mixed ANOVA</w:t>
      </w:r>
      <w:r>
        <w:t xml:space="preserve"> on Standard Deviation of Velocity</w:t>
      </w:r>
      <w:r w:rsidRPr="00BD4B1B">
        <w:t xml:space="preserve"> indicate that </w:t>
      </w:r>
      <w:r>
        <w:t xml:space="preserve">Leaders in Experiment 3 (Unidirectional information flow with role assignment) were less variable compared to both leaders in Experiment 1 and Experiment 2 </w:t>
      </w:r>
      <w:r w:rsidRPr="00BD4B1B">
        <w:t>(</w:t>
      </w:r>
      <w:r w:rsidRPr="00BD4B1B">
        <w:rPr>
          <w:i/>
          <w:iCs/>
        </w:rPr>
        <w:t>p</w:t>
      </w:r>
      <w:r w:rsidRPr="00BD4B1B">
        <w:t xml:space="preserve"> </w:t>
      </w:r>
      <w:r>
        <w:t>=</w:t>
      </w:r>
      <w:r w:rsidRPr="00BD4B1B">
        <w:t xml:space="preserve"> .0</w:t>
      </w:r>
      <w:r>
        <w:t xml:space="preserve">001 and </w:t>
      </w:r>
      <w:r w:rsidRPr="00BD4B1B">
        <w:rPr>
          <w:i/>
          <w:iCs/>
        </w:rPr>
        <w:t>p</w:t>
      </w:r>
      <w:r w:rsidRPr="00BD4B1B">
        <w:t xml:space="preserve"> </w:t>
      </w:r>
      <w:r>
        <w:t>=</w:t>
      </w:r>
      <w:r w:rsidRPr="00BD4B1B">
        <w:t xml:space="preserve"> .0</w:t>
      </w:r>
      <w:r>
        <w:t xml:space="preserve">4, respectively), as </w:t>
      </w:r>
      <w:r w:rsidR="00234D04">
        <w:t>reflected in</w:t>
      </w:r>
      <w:r>
        <w:t xml:space="preserve"> the significant main effect of Experiment </w:t>
      </w:r>
      <w:r w:rsidRPr="00BD4B1B">
        <w:t>(</w:t>
      </w:r>
      <w:proofErr w:type="gramStart"/>
      <w:r w:rsidRPr="00BD4B1B">
        <w:rPr>
          <w:i/>
          <w:iCs/>
        </w:rPr>
        <w:t>F</w:t>
      </w:r>
      <w:r w:rsidRPr="00BD4B1B">
        <w:t>(</w:t>
      </w:r>
      <w:proofErr w:type="gramEnd"/>
      <w:r w:rsidRPr="00BD4B1B">
        <w:t>1,</w:t>
      </w:r>
      <w:r>
        <w:t>27</w:t>
      </w:r>
      <w:r w:rsidRPr="00BD4B1B">
        <w:t xml:space="preserve">) = </w:t>
      </w:r>
      <w:r>
        <w:t>13</w:t>
      </w:r>
      <w:r w:rsidRPr="00BD4B1B">
        <w:t>.</w:t>
      </w:r>
      <w:r>
        <w:t>09</w:t>
      </w:r>
      <w:r w:rsidRPr="00BD4B1B">
        <w:t xml:space="preserve">, </w:t>
      </w:r>
      <w:r w:rsidRPr="00BD4B1B">
        <w:rPr>
          <w:i/>
          <w:iCs/>
        </w:rPr>
        <w:t>p</w:t>
      </w:r>
      <w:r w:rsidRPr="00BD4B1B">
        <w:t xml:space="preserve"> </w:t>
      </w:r>
      <w:r>
        <w:t>=</w:t>
      </w:r>
      <w:r w:rsidRPr="00BD4B1B">
        <w:t xml:space="preserve"> .000</w:t>
      </w:r>
      <w:r>
        <w:t>1</w:t>
      </w:r>
      <w:r w:rsidRPr="00BD4B1B">
        <w:t>, η</w:t>
      </w:r>
      <w:r w:rsidRPr="00BD4B1B">
        <w:rPr>
          <w:vertAlign w:val="superscript"/>
        </w:rPr>
        <w:t xml:space="preserve">2 </w:t>
      </w:r>
      <w:r w:rsidRPr="00BD4B1B">
        <w:t>= 0.</w:t>
      </w:r>
      <w:r>
        <w:t>49</w:t>
      </w:r>
      <w:r w:rsidRPr="00BD4B1B">
        <w:t>).</w:t>
      </w:r>
      <w:r>
        <w:t xml:space="preserve"> Neither the main effect of</w:t>
      </w:r>
      <w:r w:rsidRPr="00BD4B1B">
        <w:t xml:space="preserve"> </w:t>
      </w:r>
      <w:r>
        <w:t>Coordination Demand</w:t>
      </w:r>
      <w:r w:rsidRPr="00BD4B1B">
        <w:t xml:space="preserve"> </w:t>
      </w:r>
      <w:r>
        <w:t xml:space="preserve">was significant </w:t>
      </w:r>
      <w:r w:rsidRPr="00BD4B1B">
        <w:t>(</w:t>
      </w:r>
      <w:proofErr w:type="gramStart"/>
      <w:r w:rsidRPr="00BD4B1B">
        <w:rPr>
          <w:i/>
          <w:iCs/>
        </w:rPr>
        <w:t>F</w:t>
      </w:r>
      <w:r w:rsidRPr="00BD4B1B">
        <w:t>(</w:t>
      </w:r>
      <w:proofErr w:type="gramEnd"/>
      <w:r w:rsidRPr="00BD4B1B">
        <w:t>1,</w:t>
      </w:r>
      <w:r>
        <w:t>27</w:t>
      </w:r>
      <w:r w:rsidRPr="00BD4B1B">
        <w:t xml:space="preserve">) = </w:t>
      </w:r>
      <w:r>
        <w:t>2</w:t>
      </w:r>
      <w:r w:rsidRPr="00BD4B1B">
        <w:t>.</w:t>
      </w:r>
      <w:r>
        <w:t>14</w:t>
      </w:r>
      <w:r w:rsidRPr="00BD4B1B">
        <w:t xml:space="preserve">, </w:t>
      </w:r>
      <w:r w:rsidRPr="00BD4B1B">
        <w:rPr>
          <w:i/>
          <w:iCs/>
        </w:rPr>
        <w:t>p</w:t>
      </w:r>
      <w:r w:rsidRPr="00BD4B1B">
        <w:t xml:space="preserve"> = .</w:t>
      </w:r>
      <w:r>
        <w:t>15</w:t>
      </w:r>
      <w:r w:rsidRPr="00BD4B1B">
        <w:t>, η</w:t>
      </w:r>
      <w:r w:rsidRPr="00BD4B1B">
        <w:rPr>
          <w:vertAlign w:val="superscript"/>
        </w:rPr>
        <w:t xml:space="preserve">2 </w:t>
      </w:r>
      <w:r w:rsidRPr="00BD4B1B">
        <w:t>= 0.0</w:t>
      </w:r>
      <w:r>
        <w:t>7</w:t>
      </w:r>
      <w:r w:rsidRPr="00BD4B1B">
        <w:t xml:space="preserve">), </w:t>
      </w:r>
      <w:r>
        <w:t>nor the interaction of Coordination Demand and Experiment (</w:t>
      </w:r>
      <w:r w:rsidRPr="00BD4B1B">
        <w:rPr>
          <w:i/>
          <w:iCs/>
        </w:rPr>
        <w:t>F</w:t>
      </w:r>
      <w:r w:rsidRPr="00BD4B1B">
        <w:t>(</w:t>
      </w:r>
      <w:r>
        <w:t>1</w:t>
      </w:r>
      <w:r w:rsidRPr="00BD4B1B">
        <w:t>,</w:t>
      </w:r>
      <w:r>
        <w:t>27</w:t>
      </w:r>
      <w:r w:rsidRPr="00BD4B1B">
        <w:t>) = 0.0</w:t>
      </w:r>
      <w:r>
        <w:t>88</w:t>
      </w:r>
      <w:r w:rsidRPr="00BD4B1B">
        <w:t xml:space="preserve">, </w:t>
      </w:r>
      <w:r w:rsidRPr="00BD4B1B">
        <w:rPr>
          <w:i/>
          <w:iCs/>
        </w:rPr>
        <w:t>p</w:t>
      </w:r>
      <w:r w:rsidRPr="00BD4B1B">
        <w:t xml:space="preserve"> = .</w:t>
      </w:r>
      <w:r>
        <w:t>42</w:t>
      </w:r>
      <w:r w:rsidRPr="00BD4B1B">
        <w:t>, η</w:t>
      </w:r>
      <w:r w:rsidRPr="00BD4B1B">
        <w:rPr>
          <w:vertAlign w:val="superscript"/>
        </w:rPr>
        <w:t xml:space="preserve">2 </w:t>
      </w:r>
      <w:r w:rsidRPr="00BD4B1B">
        <w:t>= 0.0</w:t>
      </w:r>
      <w:r>
        <w:t>6).</w:t>
      </w:r>
    </w:p>
    <w:p w:rsidR="00865D33" w:rsidRPr="00D65CF8" w:rsidRDefault="00B52DE7" w:rsidP="00865D33">
      <w:pPr>
        <w:spacing w:line="480" w:lineRule="auto"/>
        <w:jc w:val="both"/>
        <w:rPr>
          <w:b/>
          <w:i/>
        </w:rPr>
      </w:pPr>
      <w:r>
        <w:rPr>
          <w:b/>
          <w:i/>
        </w:rPr>
        <w:lastRenderedPageBreak/>
        <w:t>2</w:t>
      </w:r>
      <w:r w:rsidR="004539F6">
        <w:rPr>
          <w:b/>
          <w:i/>
        </w:rPr>
        <w:t xml:space="preserve">. </w:t>
      </w:r>
      <w:r w:rsidR="00865D33" w:rsidRPr="00D65CF8">
        <w:rPr>
          <w:b/>
          <w:i/>
        </w:rPr>
        <w:t xml:space="preserve">Comparing </w:t>
      </w:r>
      <w:r w:rsidR="003139B1" w:rsidRPr="00D65CF8">
        <w:rPr>
          <w:b/>
          <w:i/>
        </w:rPr>
        <w:t xml:space="preserve">individual </w:t>
      </w:r>
      <w:r w:rsidR="00D65CF8" w:rsidRPr="00D65CF8">
        <w:rPr>
          <w:b/>
          <w:i/>
        </w:rPr>
        <w:t>movement parameters</w:t>
      </w:r>
      <w:r w:rsidR="00865D33" w:rsidRPr="00D65CF8">
        <w:rPr>
          <w:b/>
          <w:i/>
        </w:rPr>
        <w:t xml:space="preserve"> in Experiment 1 </w:t>
      </w:r>
      <w:r w:rsidR="003139B1" w:rsidRPr="00D65CF8">
        <w:rPr>
          <w:b/>
          <w:i/>
        </w:rPr>
        <w:t>and Experiment 2</w:t>
      </w:r>
    </w:p>
    <w:p w:rsidR="007E0C03" w:rsidRPr="00D65CF8" w:rsidRDefault="00D65CF8" w:rsidP="007E0C03">
      <w:pPr>
        <w:spacing w:line="480" w:lineRule="auto"/>
        <w:jc w:val="both"/>
      </w:pPr>
      <w:r w:rsidRPr="00D65CF8">
        <w:t>Here we report the c</w:t>
      </w:r>
      <w:r w:rsidR="007E0C03" w:rsidRPr="00D65CF8">
        <w:t xml:space="preserve">omparison across experiments of individual </w:t>
      </w:r>
      <w:r w:rsidRPr="00D65CF8">
        <w:t>movement parameters by means of a mixed analysis of variance (ANOVA) with Direction change (2) and Coordination Demand (2) as within</w:t>
      </w:r>
      <w:r w:rsidR="005F64F2">
        <w:t>-s</w:t>
      </w:r>
      <w:r w:rsidRPr="00D65CF8">
        <w:t xml:space="preserve">ubjects factors, and Experiment (2) as a between-subjects factor for Participant 1 and Participant 2 (Experiment 1), and Leader and Followers respectively (Experiment 2). </w:t>
      </w:r>
    </w:p>
    <w:p w:rsidR="00865D33" w:rsidRPr="004539F6" w:rsidRDefault="00B52DE7" w:rsidP="00865D33">
      <w:pPr>
        <w:spacing w:line="480" w:lineRule="auto"/>
        <w:jc w:val="both"/>
        <w:rPr>
          <w:i/>
        </w:rPr>
      </w:pPr>
      <w:r>
        <w:rPr>
          <w:i/>
        </w:rPr>
        <w:t>2</w:t>
      </w:r>
      <w:r w:rsidR="004539F6" w:rsidRPr="004539F6">
        <w:rPr>
          <w:i/>
        </w:rPr>
        <w:t>.1</w:t>
      </w:r>
      <w:r w:rsidR="003139B1" w:rsidRPr="004539F6">
        <w:rPr>
          <w:i/>
        </w:rPr>
        <w:t xml:space="preserve"> </w:t>
      </w:r>
      <w:r w:rsidR="00865D33" w:rsidRPr="004539F6">
        <w:rPr>
          <w:i/>
        </w:rPr>
        <w:t>Mean Velocity</w:t>
      </w:r>
      <w:r w:rsidR="003139B1" w:rsidRPr="004539F6">
        <w:rPr>
          <w:i/>
        </w:rPr>
        <w:t xml:space="preserve"> (</w:t>
      </w:r>
      <w:r w:rsidR="00865D33" w:rsidRPr="004539F6">
        <w:rPr>
          <w:i/>
        </w:rPr>
        <w:t>Participants 1 vs. Leaders</w:t>
      </w:r>
      <w:r w:rsidR="003139B1" w:rsidRPr="004539F6">
        <w:rPr>
          <w:i/>
        </w:rPr>
        <w:t>)</w:t>
      </w:r>
    </w:p>
    <w:p w:rsidR="00865D33" w:rsidRPr="004539F6" w:rsidRDefault="00865D33" w:rsidP="00865D33">
      <w:pPr>
        <w:spacing w:line="480" w:lineRule="auto"/>
        <w:jc w:val="both"/>
      </w:pPr>
      <w:r w:rsidRPr="004539F6">
        <w:t xml:space="preserve">The results of the Direction Change x </w:t>
      </w:r>
      <w:r w:rsidR="003139B1" w:rsidRPr="004539F6">
        <w:t>Coordination Demand x Experiment mixed ANOVA</w:t>
      </w:r>
      <w:r w:rsidRPr="004539F6">
        <w:t xml:space="preserve"> indicate that Participants 1 were faster in </w:t>
      </w:r>
      <w:r w:rsidR="003139B1" w:rsidRPr="004539F6">
        <w:t>c</w:t>
      </w:r>
      <w:r w:rsidRPr="004539F6">
        <w:t xml:space="preserve">ongruent compared to </w:t>
      </w:r>
      <w:r w:rsidR="003139B1" w:rsidRPr="004539F6">
        <w:t>i</w:t>
      </w:r>
      <w:r w:rsidRPr="004539F6">
        <w:t xml:space="preserve">ncongruent trials both when performing straight line and corner segments, as shown by the </w:t>
      </w:r>
      <w:r w:rsidR="00234D04">
        <w:t xml:space="preserve">interaction of </w:t>
      </w:r>
      <w:r w:rsidR="003139B1" w:rsidRPr="004539F6">
        <w:t>Direction Change x Coordination Demand x Experiment</w:t>
      </w:r>
      <w:r w:rsidRPr="004539F6">
        <w:t xml:space="preserve">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17.36, </w:t>
      </w:r>
      <w:r w:rsidRPr="004539F6">
        <w:rPr>
          <w:i/>
          <w:iCs/>
        </w:rPr>
        <w:t>p</w:t>
      </w:r>
      <w:r w:rsidRPr="004539F6">
        <w:t xml:space="preserve"> = 0.0005, η</w:t>
      </w:r>
      <w:r w:rsidRPr="004539F6">
        <w:rPr>
          <w:vertAlign w:val="superscript"/>
        </w:rPr>
        <w:t xml:space="preserve">2 </w:t>
      </w:r>
      <w:r w:rsidRPr="004539F6">
        <w:t xml:space="preserve">= 0.49) and the significant post hoc tests (all </w:t>
      </w:r>
      <w:proofErr w:type="spellStart"/>
      <w:r w:rsidRPr="004539F6">
        <w:rPr>
          <w:i/>
        </w:rPr>
        <w:t>p</w:t>
      </w:r>
      <w:r w:rsidRPr="004539F6">
        <w:t>s</w:t>
      </w:r>
      <w:proofErr w:type="spellEnd"/>
      <w:r w:rsidRPr="004539F6">
        <w:t xml:space="preserve"> &lt; 0.012). The analyses showed significant main effects of </w:t>
      </w:r>
      <w:r w:rsidR="003139B1" w:rsidRPr="004539F6">
        <w:t>Coordination Demand</w:t>
      </w:r>
      <w:r w:rsidRPr="004539F6">
        <w:rPr>
          <w:i/>
          <w:iCs/>
        </w:rPr>
        <w:t xml:space="preserve"> </w:t>
      </w:r>
      <w:r w:rsidRPr="004539F6">
        <w:rPr>
          <w:iCs/>
        </w:rPr>
        <w:t>(</w:t>
      </w:r>
      <w:r w:rsidRPr="004539F6">
        <w:rPr>
          <w:i/>
          <w:iCs/>
        </w:rPr>
        <w:t>F</w:t>
      </w:r>
      <w:r w:rsidRPr="004539F6">
        <w:t xml:space="preserve">(1,18) = 33.96, </w:t>
      </w:r>
      <w:r w:rsidRPr="004539F6">
        <w:rPr>
          <w:i/>
          <w:iCs/>
        </w:rPr>
        <w:t>p</w:t>
      </w:r>
      <w:r w:rsidRPr="004539F6">
        <w:t xml:space="preserve"> = 0.0002, η</w:t>
      </w:r>
      <w:r w:rsidRPr="004539F6">
        <w:rPr>
          <w:vertAlign w:val="superscript"/>
        </w:rPr>
        <w:t xml:space="preserve">2 </w:t>
      </w:r>
      <w:r w:rsidRPr="004539F6">
        <w:t>= 0.65) and of Direction Change (</w:t>
      </w:r>
      <w:r w:rsidRPr="004539F6">
        <w:rPr>
          <w:i/>
          <w:iCs/>
        </w:rPr>
        <w:t>F</w:t>
      </w:r>
      <w:r w:rsidRPr="004539F6">
        <w:t xml:space="preserve">(1,18) = 155.39, </w:t>
      </w:r>
      <w:r w:rsidRPr="004539F6">
        <w:rPr>
          <w:i/>
          <w:iCs/>
        </w:rPr>
        <w:t>p</w:t>
      </w:r>
      <w:r w:rsidRPr="004539F6">
        <w:t xml:space="preserve"> &lt; 0.0001, η</w:t>
      </w:r>
      <w:r w:rsidRPr="004539F6">
        <w:rPr>
          <w:vertAlign w:val="superscript"/>
        </w:rPr>
        <w:t xml:space="preserve">2 </w:t>
      </w:r>
      <w:r w:rsidRPr="004539F6">
        <w:t xml:space="preserve">= 0.89), </w:t>
      </w:r>
      <w:r w:rsidR="00234D04">
        <w:t xml:space="preserve">a </w:t>
      </w:r>
      <w:r w:rsidRPr="004539F6">
        <w:t>significant Co</w:t>
      </w:r>
      <w:r w:rsidR="003139B1" w:rsidRPr="004539F6">
        <w:t>ordination Demand</w:t>
      </w:r>
      <w:r w:rsidRPr="004539F6">
        <w:t xml:space="preserve"> x </w:t>
      </w:r>
      <w:r w:rsidR="003139B1" w:rsidRPr="004539F6">
        <w:t>Experiment</w:t>
      </w:r>
      <w:r w:rsidRPr="004539F6">
        <w:t xml:space="preserve"> interaction (</w:t>
      </w:r>
      <w:r w:rsidRPr="004539F6">
        <w:rPr>
          <w:i/>
          <w:iCs/>
        </w:rPr>
        <w:t>F</w:t>
      </w:r>
      <w:r w:rsidRPr="004539F6">
        <w:t xml:space="preserve">(1,18) = 20.776, </w:t>
      </w:r>
      <w:r w:rsidRPr="004539F6">
        <w:rPr>
          <w:i/>
          <w:iCs/>
        </w:rPr>
        <w:t>p</w:t>
      </w:r>
      <w:r w:rsidRPr="004539F6">
        <w:t xml:space="preserve"> = 0.0002, η</w:t>
      </w:r>
      <w:r w:rsidRPr="004539F6">
        <w:rPr>
          <w:vertAlign w:val="superscript"/>
        </w:rPr>
        <w:t xml:space="preserve">2 </w:t>
      </w:r>
      <w:r w:rsidRPr="004539F6">
        <w:t xml:space="preserve">= 0.53) and </w:t>
      </w:r>
      <w:r w:rsidR="00234D04">
        <w:t xml:space="preserve">a significant </w:t>
      </w:r>
      <w:r w:rsidRPr="004539F6">
        <w:t xml:space="preserve">Direction Change x </w:t>
      </w:r>
      <w:r w:rsidR="003139B1" w:rsidRPr="004539F6">
        <w:t>Coordination Demand</w:t>
      </w:r>
      <w:r w:rsidRPr="004539F6">
        <w:t xml:space="preserve"> interaction (</w:t>
      </w:r>
      <w:r w:rsidRPr="004539F6">
        <w:rPr>
          <w:i/>
          <w:iCs/>
        </w:rPr>
        <w:t>F</w:t>
      </w:r>
      <w:r w:rsidRPr="004539F6">
        <w:t xml:space="preserve">(1,18) = 23.317, </w:t>
      </w:r>
      <w:r w:rsidRPr="004539F6">
        <w:rPr>
          <w:i/>
          <w:iCs/>
        </w:rPr>
        <w:t>p</w:t>
      </w:r>
      <w:r w:rsidRPr="004539F6">
        <w:t xml:space="preserve"> = 0.0001, η</w:t>
      </w:r>
      <w:r w:rsidRPr="004539F6">
        <w:rPr>
          <w:vertAlign w:val="superscript"/>
        </w:rPr>
        <w:t xml:space="preserve">2 </w:t>
      </w:r>
      <w:r w:rsidRPr="004539F6">
        <w:t>= 0.56).</w:t>
      </w:r>
    </w:p>
    <w:p w:rsidR="00865D33" w:rsidRPr="004539F6" w:rsidRDefault="00B52DE7" w:rsidP="00865D33">
      <w:pPr>
        <w:spacing w:line="480" w:lineRule="auto"/>
        <w:jc w:val="both"/>
        <w:rPr>
          <w:i/>
        </w:rPr>
      </w:pPr>
      <w:r>
        <w:rPr>
          <w:i/>
        </w:rPr>
        <w:t>2</w:t>
      </w:r>
      <w:r w:rsidR="003139B1" w:rsidRPr="004539F6">
        <w:rPr>
          <w:i/>
        </w:rPr>
        <w:t>.</w:t>
      </w:r>
      <w:r w:rsidR="004539F6" w:rsidRPr="004539F6">
        <w:rPr>
          <w:i/>
        </w:rPr>
        <w:t xml:space="preserve">2 </w:t>
      </w:r>
      <w:r w:rsidR="003139B1" w:rsidRPr="004539F6">
        <w:rPr>
          <w:i/>
        </w:rPr>
        <w:t>Mean Velocity (</w:t>
      </w:r>
      <w:r w:rsidR="00865D33" w:rsidRPr="004539F6">
        <w:rPr>
          <w:i/>
        </w:rPr>
        <w:t>Participants 2 vs. Followers</w:t>
      </w:r>
      <w:r w:rsidR="003139B1" w:rsidRPr="004539F6">
        <w:rPr>
          <w:i/>
        </w:rPr>
        <w:t>)</w:t>
      </w:r>
    </w:p>
    <w:p w:rsidR="00865D33" w:rsidRPr="004539F6" w:rsidRDefault="00865D33" w:rsidP="00865D33">
      <w:pPr>
        <w:spacing w:line="480" w:lineRule="auto"/>
        <w:jc w:val="both"/>
      </w:pPr>
      <w:r w:rsidRPr="004539F6">
        <w:t xml:space="preserve">The results of the </w:t>
      </w:r>
      <w:r w:rsidR="003139B1" w:rsidRPr="004539F6">
        <w:t xml:space="preserve">Direction Change x Coordination Demand x Experiment mixed ANOVA </w:t>
      </w:r>
      <w:r w:rsidRPr="004539F6">
        <w:t xml:space="preserve">indicate that Participants 2 were faster in </w:t>
      </w:r>
      <w:r w:rsidR="003139B1" w:rsidRPr="004539F6">
        <w:t>c</w:t>
      </w:r>
      <w:r w:rsidRPr="004539F6">
        <w:t xml:space="preserve">ongruent compared to </w:t>
      </w:r>
      <w:r w:rsidR="003139B1" w:rsidRPr="004539F6">
        <w:t>i</w:t>
      </w:r>
      <w:r w:rsidRPr="004539F6">
        <w:t xml:space="preserve">ncongruent trials, as shown by the </w:t>
      </w:r>
      <w:r w:rsidR="00234D04">
        <w:t xml:space="preserve">significant interaction between </w:t>
      </w:r>
      <w:r w:rsidR="003139B1" w:rsidRPr="004539F6">
        <w:t>Coordination Demand</w:t>
      </w:r>
      <w:r w:rsidRPr="004539F6">
        <w:t xml:space="preserve"> x </w:t>
      </w:r>
      <w:r w:rsidR="003139B1" w:rsidRPr="004539F6">
        <w:t>Experiment</w:t>
      </w:r>
      <w:r w:rsidRPr="004539F6">
        <w:t xml:space="preserve">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8.13, </w:t>
      </w:r>
      <w:r w:rsidRPr="004539F6">
        <w:rPr>
          <w:i/>
          <w:iCs/>
        </w:rPr>
        <w:t>p</w:t>
      </w:r>
      <w:r w:rsidRPr="004539F6">
        <w:t xml:space="preserve"> = 0.01, η</w:t>
      </w:r>
      <w:r w:rsidRPr="004539F6">
        <w:rPr>
          <w:vertAlign w:val="superscript"/>
        </w:rPr>
        <w:t xml:space="preserve">2 </w:t>
      </w:r>
      <w:r w:rsidRPr="004539F6">
        <w:t xml:space="preserve">= 0.31) and the significant post hoc test (mean velocity in </w:t>
      </w:r>
      <w:r w:rsidR="003139B1" w:rsidRPr="004539F6">
        <w:t>i</w:t>
      </w:r>
      <w:r w:rsidRPr="004539F6">
        <w:t xml:space="preserve">ncongruent trials vs. mean velocity in </w:t>
      </w:r>
      <w:r w:rsidR="003139B1" w:rsidRPr="004539F6">
        <w:t>c</w:t>
      </w:r>
      <w:r w:rsidRPr="004539F6">
        <w:t xml:space="preserve">ongruent trials of  Participants 2: </w:t>
      </w:r>
      <w:r w:rsidRPr="004539F6">
        <w:rPr>
          <w:i/>
        </w:rPr>
        <w:t xml:space="preserve">p </w:t>
      </w:r>
      <w:r w:rsidRPr="004539F6">
        <w:t>&lt; 0.001; all other</w:t>
      </w:r>
      <w:r w:rsidRPr="004539F6">
        <w:rPr>
          <w:i/>
        </w:rPr>
        <w:t xml:space="preserve"> </w:t>
      </w:r>
      <w:proofErr w:type="spellStart"/>
      <w:r w:rsidRPr="004539F6">
        <w:rPr>
          <w:i/>
        </w:rPr>
        <w:t>p</w:t>
      </w:r>
      <w:r w:rsidRPr="004539F6">
        <w:t>s</w:t>
      </w:r>
      <w:proofErr w:type="spellEnd"/>
      <w:r w:rsidRPr="004539F6">
        <w:t xml:space="preserve"> &gt; 0.14). The analyses showed significant main effects of C</w:t>
      </w:r>
      <w:r w:rsidR="003139B1" w:rsidRPr="004539F6">
        <w:t>oordination Demand</w:t>
      </w:r>
      <w:r w:rsidRPr="004539F6">
        <w:t xml:space="preserve">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22.43, </w:t>
      </w:r>
      <w:r w:rsidRPr="004539F6">
        <w:rPr>
          <w:i/>
          <w:iCs/>
        </w:rPr>
        <w:t>p</w:t>
      </w:r>
      <w:r w:rsidRPr="004539F6">
        <w:t xml:space="preserve"> = 0.0001, η</w:t>
      </w:r>
      <w:r w:rsidRPr="004539F6">
        <w:rPr>
          <w:vertAlign w:val="superscript"/>
        </w:rPr>
        <w:t xml:space="preserve">2 </w:t>
      </w:r>
      <w:r w:rsidRPr="004539F6">
        <w:t xml:space="preserve">= 0.55) and of </w:t>
      </w:r>
      <w:r w:rsidRPr="004539F6">
        <w:lastRenderedPageBreak/>
        <w:t>Direction Change (</w:t>
      </w:r>
      <w:r w:rsidRPr="004539F6">
        <w:rPr>
          <w:i/>
          <w:iCs/>
        </w:rPr>
        <w:t>F</w:t>
      </w:r>
      <w:r w:rsidRPr="004539F6">
        <w:t xml:space="preserve">(1,18) = 78.45, </w:t>
      </w:r>
      <w:r w:rsidRPr="004539F6">
        <w:rPr>
          <w:i/>
          <w:iCs/>
        </w:rPr>
        <w:t>p</w:t>
      </w:r>
      <w:r w:rsidRPr="004539F6">
        <w:t xml:space="preserve"> &lt; 0.0001, η</w:t>
      </w:r>
      <w:r w:rsidRPr="004539F6">
        <w:rPr>
          <w:vertAlign w:val="superscript"/>
        </w:rPr>
        <w:t xml:space="preserve">2 </w:t>
      </w:r>
      <w:r w:rsidRPr="004539F6">
        <w:t xml:space="preserve">= 0.81), and a significant </w:t>
      </w:r>
      <w:r w:rsidR="003139B1" w:rsidRPr="004539F6">
        <w:t>Coordination Demand</w:t>
      </w:r>
      <w:r w:rsidRPr="004539F6">
        <w:t xml:space="preserve"> x Direction Change interaction (</w:t>
      </w:r>
      <w:r w:rsidRPr="004539F6">
        <w:rPr>
          <w:i/>
          <w:iCs/>
        </w:rPr>
        <w:t>F</w:t>
      </w:r>
      <w:r w:rsidRPr="004539F6">
        <w:t xml:space="preserve">(1,18) = 17.51, </w:t>
      </w:r>
      <w:r w:rsidRPr="004539F6">
        <w:rPr>
          <w:i/>
          <w:iCs/>
        </w:rPr>
        <w:t>p</w:t>
      </w:r>
      <w:r w:rsidRPr="004539F6">
        <w:t xml:space="preserve"> &lt; 0.001, η</w:t>
      </w:r>
      <w:r w:rsidRPr="004539F6">
        <w:rPr>
          <w:vertAlign w:val="superscript"/>
        </w:rPr>
        <w:t xml:space="preserve">2 </w:t>
      </w:r>
      <w:r w:rsidRPr="004539F6">
        <w:t>= 0.49).</w:t>
      </w:r>
    </w:p>
    <w:p w:rsidR="00865D33" w:rsidRPr="004539F6" w:rsidRDefault="00B52DE7" w:rsidP="00865D33">
      <w:pPr>
        <w:spacing w:line="480" w:lineRule="auto"/>
        <w:jc w:val="both"/>
        <w:rPr>
          <w:b/>
          <w:i/>
          <w:highlight w:val="yellow"/>
        </w:rPr>
      </w:pPr>
      <w:r>
        <w:rPr>
          <w:i/>
        </w:rPr>
        <w:t>2</w:t>
      </w:r>
      <w:r w:rsidR="004539F6" w:rsidRPr="004539F6">
        <w:rPr>
          <w:i/>
        </w:rPr>
        <w:t xml:space="preserve">.3 </w:t>
      </w:r>
      <w:r w:rsidR="00865D33" w:rsidRPr="004539F6">
        <w:rPr>
          <w:i/>
        </w:rPr>
        <w:t xml:space="preserve">Spatial </w:t>
      </w:r>
      <w:r w:rsidR="004539F6">
        <w:rPr>
          <w:i/>
        </w:rPr>
        <w:t>Deviation</w:t>
      </w:r>
      <w:r w:rsidR="003139B1" w:rsidRPr="004539F6">
        <w:rPr>
          <w:i/>
        </w:rPr>
        <w:t xml:space="preserve"> (Participants 1 vs. Leaders)</w:t>
      </w:r>
    </w:p>
    <w:p w:rsidR="00865D33" w:rsidRPr="004539F6" w:rsidRDefault="00865D33" w:rsidP="00865D33">
      <w:pPr>
        <w:spacing w:line="480" w:lineRule="auto"/>
        <w:jc w:val="both"/>
      </w:pPr>
      <w:r w:rsidRPr="004539F6">
        <w:t xml:space="preserve">The results of the </w:t>
      </w:r>
      <w:r w:rsidR="004539F6" w:rsidRPr="004539F6">
        <w:t>Direction Change x Coordination Demand x Experiment mixed ANOVA</w:t>
      </w:r>
      <w:r w:rsidRPr="004539F6">
        <w:t xml:space="preserve"> indicate that Participants 1 were less spatially accurate than Leaders, as shown by the main effect of </w:t>
      </w:r>
      <w:r w:rsidR="004539F6" w:rsidRPr="004539F6">
        <w:t>Experiment</w:t>
      </w:r>
      <w:r w:rsidRPr="004539F6">
        <w:t xml:space="preserve">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7.67, </w:t>
      </w:r>
      <w:r w:rsidRPr="004539F6">
        <w:rPr>
          <w:i/>
          <w:iCs/>
        </w:rPr>
        <w:t>p</w:t>
      </w:r>
      <w:r w:rsidRPr="004539F6">
        <w:t xml:space="preserve"> = 0.01, η</w:t>
      </w:r>
      <w:r w:rsidRPr="004539F6">
        <w:rPr>
          <w:vertAlign w:val="superscript"/>
        </w:rPr>
        <w:t xml:space="preserve">2 </w:t>
      </w:r>
      <w:r w:rsidR="00234D04">
        <w:t>= 0.29).  This result</w:t>
      </w:r>
      <w:r w:rsidRPr="004539F6">
        <w:t xml:space="preserve"> indicate</w:t>
      </w:r>
      <w:r w:rsidR="00234D04">
        <w:t>s</w:t>
      </w:r>
      <w:r w:rsidRPr="004539F6">
        <w:t xml:space="preserve"> that Participants 1 </w:t>
      </w:r>
      <w:r w:rsidR="00B52DE7">
        <w:t>reduced</w:t>
      </w:r>
      <w:r w:rsidRPr="004539F6">
        <w:t xml:space="preserve"> the </w:t>
      </w:r>
      <w:r w:rsidR="004539F6" w:rsidRPr="004539F6">
        <w:t xml:space="preserve">overall </w:t>
      </w:r>
      <w:r w:rsidRPr="004539F6">
        <w:t xml:space="preserve">trajectory they performed (mean Spatial </w:t>
      </w:r>
      <w:r w:rsidR="004539F6" w:rsidRPr="004539F6">
        <w:t>Deviation</w:t>
      </w:r>
      <w:r w:rsidRPr="004539F6">
        <w:t xml:space="preserve"> of Participants 1 = -0.04), while Leaders did not (mean Spatial </w:t>
      </w:r>
      <w:r w:rsidR="004539F6" w:rsidRPr="004539F6">
        <w:t>Deviation</w:t>
      </w:r>
      <w:r w:rsidRPr="004539F6">
        <w:t xml:space="preserve"> of Leaders = 0.06). The analyses showed a significant Direction Change x </w:t>
      </w:r>
      <w:r w:rsidR="004539F6" w:rsidRPr="004539F6">
        <w:t>Coordination Demand</w:t>
      </w:r>
      <w:r w:rsidRPr="004539F6">
        <w:t xml:space="preserve">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30.77, </w:t>
      </w:r>
      <w:r w:rsidRPr="004539F6">
        <w:rPr>
          <w:i/>
          <w:iCs/>
        </w:rPr>
        <w:t>p</w:t>
      </w:r>
      <w:r w:rsidRPr="004539F6">
        <w:t xml:space="preserve"> &lt; 0.0001, η</w:t>
      </w:r>
      <w:r w:rsidRPr="004539F6">
        <w:rPr>
          <w:vertAlign w:val="superscript"/>
        </w:rPr>
        <w:t xml:space="preserve">2 </w:t>
      </w:r>
      <w:r w:rsidRPr="004539F6">
        <w:t xml:space="preserve">= 0.63) and a significant Direction Change x </w:t>
      </w:r>
      <w:r w:rsidR="004539F6" w:rsidRPr="004539F6">
        <w:t xml:space="preserve">Coordination Demand </w:t>
      </w:r>
      <w:r w:rsidRPr="004539F6">
        <w:t xml:space="preserve">x </w:t>
      </w:r>
      <w:r w:rsidR="004539F6" w:rsidRPr="004539F6">
        <w:t>Experiment</w:t>
      </w:r>
      <w:r w:rsidRPr="004539F6">
        <w:t xml:space="preserve"> interaction (</w:t>
      </w:r>
      <w:r w:rsidRPr="004539F6">
        <w:rPr>
          <w:i/>
          <w:iCs/>
        </w:rPr>
        <w:t>F</w:t>
      </w:r>
      <w:r w:rsidRPr="004539F6">
        <w:t xml:space="preserve">(1,18) = 22.02, </w:t>
      </w:r>
      <w:r w:rsidRPr="004539F6">
        <w:rPr>
          <w:i/>
          <w:iCs/>
        </w:rPr>
        <w:t>p</w:t>
      </w:r>
      <w:r w:rsidRPr="004539F6">
        <w:t xml:space="preserve"> = 0.0001, η</w:t>
      </w:r>
      <w:r w:rsidRPr="004539F6">
        <w:rPr>
          <w:vertAlign w:val="superscript"/>
        </w:rPr>
        <w:t xml:space="preserve">2 </w:t>
      </w:r>
      <w:r w:rsidRPr="004539F6">
        <w:t xml:space="preserve">= 0.55). The latter indicates that Participants 1 reduced their trajectory in </w:t>
      </w:r>
      <w:r w:rsidR="004539F6" w:rsidRPr="004539F6">
        <w:t>i</w:t>
      </w:r>
      <w:r w:rsidRPr="004539F6">
        <w:t xml:space="preserve">ncongruent trials by “cutting corners” (mean Spatial </w:t>
      </w:r>
      <w:r w:rsidR="004539F6" w:rsidRPr="004539F6">
        <w:t>Deviation</w:t>
      </w:r>
      <w:r w:rsidRPr="004539F6">
        <w:t xml:space="preserve"> of Corners in </w:t>
      </w:r>
      <w:r w:rsidR="004539F6" w:rsidRPr="004539F6">
        <w:t>i</w:t>
      </w:r>
      <w:r w:rsidRPr="004539F6">
        <w:t xml:space="preserve">ncongruent trials vs. mean Spatial </w:t>
      </w:r>
      <w:r w:rsidR="004539F6" w:rsidRPr="004539F6">
        <w:t xml:space="preserve">Deviation </w:t>
      </w:r>
      <w:r w:rsidRPr="004539F6">
        <w:t xml:space="preserve">of Corners in </w:t>
      </w:r>
      <w:r w:rsidR="004539F6" w:rsidRPr="004539F6">
        <w:t>c</w:t>
      </w:r>
      <w:r w:rsidRPr="004539F6">
        <w:t>ongruent trials: p = 0.0002)</w:t>
      </w:r>
      <w:r w:rsidR="004539F6" w:rsidRPr="004539F6">
        <w:t xml:space="preserve">. </w:t>
      </w:r>
      <w:r w:rsidRPr="004539F6">
        <w:t xml:space="preserve">On the contrary, Leaders did not alter their trajectory with respect to the congruency of the </w:t>
      </w:r>
      <w:r w:rsidR="004539F6" w:rsidRPr="004539F6">
        <w:t>coordination demand</w:t>
      </w:r>
      <w:r w:rsidRPr="004539F6">
        <w:t xml:space="preserve"> (mean Spatial </w:t>
      </w:r>
      <w:r w:rsidR="004539F6" w:rsidRPr="004539F6">
        <w:t>Deviation</w:t>
      </w:r>
      <w:r w:rsidRPr="004539F6">
        <w:t xml:space="preserve"> of Corners in </w:t>
      </w:r>
      <w:r w:rsidR="004539F6" w:rsidRPr="004539F6">
        <w:t>i</w:t>
      </w:r>
      <w:r w:rsidRPr="004539F6">
        <w:t xml:space="preserve">ncongruent trials vs. mean Spatial </w:t>
      </w:r>
      <w:r w:rsidR="004539F6" w:rsidRPr="004539F6">
        <w:t xml:space="preserve">Deviation </w:t>
      </w:r>
      <w:r w:rsidRPr="004539F6">
        <w:t xml:space="preserve">of Corners in </w:t>
      </w:r>
      <w:r w:rsidR="004539F6" w:rsidRPr="004539F6">
        <w:t>c</w:t>
      </w:r>
      <w:r w:rsidRPr="004539F6">
        <w:t>ongruent trials: p = 1.000</w:t>
      </w:r>
      <w:r w:rsidR="004539F6" w:rsidRPr="004539F6">
        <w:t>).</w:t>
      </w:r>
    </w:p>
    <w:p w:rsidR="003139B1" w:rsidRPr="004539F6" w:rsidRDefault="00B52DE7" w:rsidP="00865D33">
      <w:pPr>
        <w:spacing w:line="480" w:lineRule="auto"/>
        <w:jc w:val="both"/>
        <w:rPr>
          <w:i/>
        </w:rPr>
      </w:pPr>
      <w:r>
        <w:rPr>
          <w:i/>
        </w:rPr>
        <w:t>2</w:t>
      </w:r>
      <w:r w:rsidR="004539F6" w:rsidRPr="004539F6">
        <w:rPr>
          <w:i/>
        </w:rPr>
        <w:t xml:space="preserve">.4 </w:t>
      </w:r>
      <w:r w:rsidR="003139B1" w:rsidRPr="004539F6">
        <w:rPr>
          <w:i/>
        </w:rPr>
        <w:t xml:space="preserve">Spatial </w:t>
      </w:r>
      <w:r w:rsidR="004539F6">
        <w:rPr>
          <w:i/>
        </w:rPr>
        <w:t xml:space="preserve">Deviation </w:t>
      </w:r>
      <w:r w:rsidR="003139B1" w:rsidRPr="004539F6">
        <w:rPr>
          <w:i/>
        </w:rPr>
        <w:t>(Participants 2 vs. Followers)</w:t>
      </w:r>
    </w:p>
    <w:p w:rsidR="00865D33" w:rsidRDefault="00865D33" w:rsidP="00865D33">
      <w:pPr>
        <w:spacing w:line="480" w:lineRule="auto"/>
        <w:jc w:val="both"/>
      </w:pPr>
      <w:r w:rsidRPr="004539F6">
        <w:t xml:space="preserve">The results of the </w:t>
      </w:r>
      <w:r w:rsidR="004539F6" w:rsidRPr="004539F6">
        <w:t>Direction Change x Coordination Demand x Experiment mixed ANOVA</w:t>
      </w:r>
      <w:r w:rsidRPr="004539F6">
        <w:t xml:space="preserve"> indicate that both Participants 2 and Followers reduced their trajectory in </w:t>
      </w:r>
      <w:r w:rsidR="004539F6" w:rsidRPr="004539F6">
        <w:t>i</w:t>
      </w:r>
      <w:r w:rsidRPr="004539F6">
        <w:t xml:space="preserve">ncongruent trials by “cutting corners”, as shown by the significant Direction Change x </w:t>
      </w:r>
      <w:r w:rsidR="004539F6" w:rsidRPr="004539F6">
        <w:t>Coordination Demand</w:t>
      </w:r>
      <w:r w:rsidRPr="004539F6">
        <w:t xml:space="preserve"> interaction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39.97, </w:t>
      </w:r>
      <w:r w:rsidRPr="004539F6">
        <w:rPr>
          <w:i/>
          <w:iCs/>
        </w:rPr>
        <w:t>p</w:t>
      </w:r>
      <w:r w:rsidRPr="004539F6">
        <w:t xml:space="preserve"> &lt; 0.0001, η</w:t>
      </w:r>
      <w:r w:rsidRPr="004539F6">
        <w:rPr>
          <w:vertAlign w:val="superscript"/>
        </w:rPr>
        <w:t xml:space="preserve">2 </w:t>
      </w:r>
      <w:r w:rsidRPr="004539F6">
        <w:t xml:space="preserve">= 0.68) and the significant post hoc test (mean Spatial </w:t>
      </w:r>
      <w:r w:rsidR="004539F6" w:rsidRPr="004539F6">
        <w:t>Deviation</w:t>
      </w:r>
      <w:r w:rsidRPr="004539F6">
        <w:t xml:space="preserve"> of Corners in </w:t>
      </w:r>
      <w:r w:rsidR="004539F6" w:rsidRPr="004539F6">
        <w:t>i</w:t>
      </w:r>
      <w:r w:rsidRPr="004539F6">
        <w:t>ncongruent trials vs. mean Spatial</w:t>
      </w:r>
      <w:r w:rsidR="004539F6" w:rsidRPr="004539F6">
        <w:t xml:space="preserve"> Deviation </w:t>
      </w:r>
      <w:r w:rsidRPr="004539F6">
        <w:t xml:space="preserve">of Corners in </w:t>
      </w:r>
      <w:r w:rsidR="004539F6" w:rsidRPr="004539F6">
        <w:t>c</w:t>
      </w:r>
      <w:r w:rsidRPr="004539F6">
        <w:t xml:space="preserve">ongruent trials: p = 0.0003). The analyses failed to show a main effect of </w:t>
      </w:r>
      <w:r w:rsidR="004539F6" w:rsidRPr="004539F6">
        <w:t>Experiment</w:t>
      </w:r>
      <w:r w:rsidRPr="004539F6">
        <w:t xml:space="preserve"> (</w:t>
      </w:r>
      <w:proofErr w:type="gramStart"/>
      <w:r w:rsidRPr="004539F6">
        <w:rPr>
          <w:i/>
          <w:iCs/>
        </w:rPr>
        <w:t>F</w:t>
      </w:r>
      <w:r w:rsidRPr="004539F6">
        <w:t>(</w:t>
      </w:r>
      <w:proofErr w:type="gramEnd"/>
      <w:r w:rsidRPr="004539F6">
        <w:t xml:space="preserve">1,18) = 0.02, </w:t>
      </w:r>
      <w:r w:rsidRPr="004539F6">
        <w:rPr>
          <w:i/>
          <w:iCs/>
        </w:rPr>
        <w:t>p</w:t>
      </w:r>
      <w:r w:rsidRPr="004539F6">
        <w:t xml:space="preserve"> = </w:t>
      </w:r>
      <w:r w:rsidRPr="004539F6">
        <w:lastRenderedPageBreak/>
        <w:t>0.50, η</w:t>
      </w:r>
      <w:r w:rsidRPr="004539F6">
        <w:rPr>
          <w:vertAlign w:val="superscript"/>
        </w:rPr>
        <w:t xml:space="preserve">2 </w:t>
      </w:r>
      <w:r w:rsidRPr="004539F6">
        <w:t xml:space="preserve">= 0.02), </w:t>
      </w:r>
      <w:r w:rsidR="004539F6" w:rsidRPr="004539F6">
        <w:t>or other significant interactions, suggesting no difference in movement parameters between Participant 2 and Followers</w:t>
      </w:r>
      <w:r w:rsidRPr="004539F6">
        <w:t xml:space="preserve">. All other </w:t>
      </w:r>
      <w:proofErr w:type="spellStart"/>
      <w:r w:rsidRPr="004539F6">
        <w:rPr>
          <w:i/>
        </w:rPr>
        <w:t>p</w:t>
      </w:r>
      <w:r w:rsidRPr="004539F6">
        <w:t>s</w:t>
      </w:r>
      <w:proofErr w:type="spellEnd"/>
      <w:r w:rsidRPr="004539F6">
        <w:t xml:space="preserve"> &gt; 0.18.</w:t>
      </w:r>
    </w:p>
    <w:p w:rsidR="004539F6" w:rsidRDefault="004539F6" w:rsidP="00865D33">
      <w:pPr>
        <w:spacing w:line="480" w:lineRule="auto"/>
        <w:jc w:val="both"/>
        <w:rPr>
          <w:b/>
          <w:i/>
        </w:rPr>
      </w:pPr>
    </w:p>
    <w:p w:rsidR="00865D33" w:rsidRPr="00D65CF8" w:rsidRDefault="00B52DE7" w:rsidP="00865D33">
      <w:pPr>
        <w:spacing w:line="480" w:lineRule="auto"/>
        <w:jc w:val="both"/>
        <w:rPr>
          <w:b/>
          <w:i/>
        </w:rPr>
      </w:pPr>
      <w:r>
        <w:rPr>
          <w:b/>
          <w:i/>
        </w:rPr>
        <w:t>3</w:t>
      </w:r>
      <w:r w:rsidR="004539F6">
        <w:rPr>
          <w:b/>
          <w:i/>
        </w:rPr>
        <w:t xml:space="preserve">. </w:t>
      </w:r>
      <w:r w:rsidR="00865D33" w:rsidRPr="00B52DE7">
        <w:rPr>
          <w:b/>
          <w:i/>
        </w:rPr>
        <w:t xml:space="preserve">Comparing </w:t>
      </w:r>
      <w:r w:rsidR="00D65CF8" w:rsidRPr="00B52DE7">
        <w:rPr>
          <w:b/>
          <w:i/>
        </w:rPr>
        <w:t xml:space="preserve">individual movement parameters </w:t>
      </w:r>
      <w:r w:rsidR="00865D33" w:rsidRPr="00B52DE7">
        <w:rPr>
          <w:b/>
          <w:i/>
        </w:rPr>
        <w:t>in Experiment 1 and Experiment 3</w:t>
      </w:r>
      <w:r w:rsidR="00865D33" w:rsidRPr="00D65CF8">
        <w:rPr>
          <w:b/>
          <w:i/>
        </w:rPr>
        <w:t xml:space="preserve"> </w:t>
      </w:r>
    </w:p>
    <w:p w:rsidR="000D5209" w:rsidRPr="00D65CF8" w:rsidRDefault="000D5209" w:rsidP="000D5209">
      <w:pPr>
        <w:spacing w:line="480" w:lineRule="auto"/>
        <w:jc w:val="both"/>
      </w:pPr>
      <w:r w:rsidRPr="00D65CF8">
        <w:t>Here we report the comparison across experiments of individual movement parameters by means of a mixed analysis of variance (ANOVA) with Direction change (2) and Co</w:t>
      </w:r>
      <w:r w:rsidR="00B52DE7">
        <w:t>ordination Demand (2) as within-s</w:t>
      </w:r>
      <w:r w:rsidRPr="00D65CF8">
        <w:t xml:space="preserve">ubjects factors, and Experiment (2) as a between-subjects factor separately for Participant 1 and Participant 2 (Experiment 1), and Leader and Followers respectively (Experiment </w:t>
      </w:r>
      <w:r>
        <w:t>3</w:t>
      </w:r>
      <w:r w:rsidRPr="00D65CF8">
        <w:t xml:space="preserve">). </w:t>
      </w:r>
    </w:p>
    <w:p w:rsidR="00B52DE7" w:rsidRPr="004539F6" w:rsidRDefault="00B52DE7" w:rsidP="00B52DE7">
      <w:pPr>
        <w:spacing w:line="480" w:lineRule="auto"/>
        <w:jc w:val="both"/>
        <w:rPr>
          <w:i/>
        </w:rPr>
      </w:pPr>
      <w:r>
        <w:rPr>
          <w:i/>
        </w:rPr>
        <w:t>3</w:t>
      </w:r>
      <w:r w:rsidRPr="004539F6">
        <w:rPr>
          <w:i/>
        </w:rPr>
        <w:t>.1 Mean Velocity (Participants 1 vs. Leaders)</w:t>
      </w:r>
    </w:p>
    <w:p w:rsidR="00865D33" w:rsidRPr="00265A30" w:rsidRDefault="00B52DE7" w:rsidP="00865D33">
      <w:pPr>
        <w:spacing w:line="480" w:lineRule="auto"/>
        <w:jc w:val="both"/>
      </w:pPr>
      <w:r w:rsidRPr="004539F6">
        <w:t xml:space="preserve">The results of the Direction Change x Coordination Demand x Experiment mixed ANOVA indicate that Participants 1 </w:t>
      </w:r>
      <w:r w:rsidR="00865D33" w:rsidRPr="00A33E29">
        <w:t>were faster</w:t>
      </w:r>
      <w:r w:rsidR="00865D33">
        <w:t xml:space="preserve"> than Leaders</w:t>
      </w:r>
      <w:r w:rsidR="00865D33" w:rsidRPr="00A33E29">
        <w:t xml:space="preserve"> in </w:t>
      </w:r>
      <w:r>
        <w:t>c</w:t>
      </w:r>
      <w:r w:rsidR="00865D33" w:rsidRPr="00A33E29">
        <w:t xml:space="preserve">ongruent compared to </w:t>
      </w:r>
      <w:r>
        <w:t>i</w:t>
      </w:r>
      <w:r w:rsidR="00865D33" w:rsidRPr="00A33E29">
        <w:t xml:space="preserve">ncongruent trials both when performing straight line and corner segments, as shown by the </w:t>
      </w:r>
      <w:r w:rsidR="00234D04">
        <w:t xml:space="preserve">significant interaction between </w:t>
      </w:r>
      <w:r w:rsidRPr="004539F6">
        <w:t xml:space="preserve">Direction Change x Coordination Demand x Experiment </w:t>
      </w:r>
      <w:r w:rsidR="00865D33" w:rsidRPr="00A33E29">
        <w:t>(</w:t>
      </w:r>
      <w:proofErr w:type="gramStart"/>
      <w:r w:rsidR="00865D33" w:rsidRPr="00A33E29">
        <w:rPr>
          <w:i/>
          <w:iCs/>
        </w:rPr>
        <w:t>F</w:t>
      </w:r>
      <w:r w:rsidR="00865D33" w:rsidRPr="00A33E29">
        <w:t>(</w:t>
      </w:r>
      <w:proofErr w:type="gramEnd"/>
      <w:r w:rsidR="00865D33" w:rsidRPr="00A33E29">
        <w:t xml:space="preserve">1,18) = 17.36, </w:t>
      </w:r>
      <w:r w:rsidR="00865D33" w:rsidRPr="00A33E29">
        <w:rPr>
          <w:i/>
          <w:iCs/>
        </w:rPr>
        <w:t>p</w:t>
      </w:r>
      <w:r w:rsidR="00865D33" w:rsidRPr="00A33E29">
        <w:t xml:space="preserve"> = 0.0005, η</w:t>
      </w:r>
      <w:r w:rsidR="00865D33" w:rsidRPr="00A33E29">
        <w:rPr>
          <w:vertAlign w:val="superscript"/>
        </w:rPr>
        <w:t xml:space="preserve">2 </w:t>
      </w:r>
      <w:r w:rsidR="00865D33" w:rsidRPr="00A33E29">
        <w:t xml:space="preserve">= 0.49) and the significant post hoc tests (all </w:t>
      </w:r>
      <w:proofErr w:type="spellStart"/>
      <w:r w:rsidR="00865D33" w:rsidRPr="00A33E29">
        <w:rPr>
          <w:i/>
        </w:rPr>
        <w:t>p</w:t>
      </w:r>
      <w:r w:rsidR="00865D33" w:rsidRPr="00A33E29">
        <w:t>s</w:t>
      </w:r>
      <w:proofErr w:type="spellEnd"/>
      <w:r w:rsidR="00865D33" w:rsidRPr="00A33E29">
        <w:t xml:space="preserve"> &lt; 0.012). The analys</w:t>
      </w:r>
      <w:r w:rsidR="00865D33">
        <w:t>i</w:t>
      </w:r>
      <w:r w:rsidR="00865D33" w:rsidRPr="00A33E29">
        <w:t>s</w:t>
      </w:r>
      <w:r w:rsidR="00865D33">
        <w:t xml:space="preserve"> also</w:t>
      </w:r>
      <w:r w:rsidR="00865D33" w:rsidRPr="00A33E29">
        <w:t xml:space="preserve"> showed significant main effects of </w:t>
      </w:r>
      <w:r>
        <w:t>Experiment</w:t>
      </w:r>
      <w:r w:rsidR="00865D33">
        <w:t xml:space="preserve"> (</w:t>
      </w:r>
      <w:r w:rsidR="00865D33" w:rsidRPr="00A33E29">
        <w:rPr>
          <w:i/>
          <w:iCs/>
        </w:rPr>
        <w:t>F</w:t>
      </w:r>
      <w:r w:rsidR="00865D33" w:rsidRPr="00A33E29">
        <w:t xml:space="preserve">(1,18) = </w:t>
      </w:r>
      <w:r w:rsidR="00865D33">
        <w:t>25</w:t>
      </w:r>
      <w:r w:rsidR="00865D33" w:rsidRPr="00A33E29">
        <w:t>.</w:t>
      </w:r>
      <w:r w:rsidR="00865D33">
        <w:t>14</w:t>
      </w:r>
      <w:r w:rsidR="00865D33" w:rsidRPr="00A33E29">
        <w:t xml:space="preserve">, </w:t>
      </w:r>
      <w:r w:rsidR="00865D33" w:rsidRPr="00A33E29">
        <w:rPr>
          <w:i/>
          <w:iCs/>
        </w:rPr>
        <w:t>p</w:t>
      </w:r>
      <w:r w:rsidR="00865D33" w:rsidRPr="00A33E29">
        <w:t xml:space="preserve"> </w:t>
      </w:r>
      <w:r w:rsidR="00865D33">
        <w:t>&lt;</w:t>
      </w:r>
      <w:r w:rsidR="00865D33" w:rsidRPr="00A33E29">
        <w:t xml:space="preserve"> 0.000</w:t>
      </w:r>
      <w:r w:rsidR="00865D33">
        <w:t>1</w:t>
      </w:r>
      <w:r w:rsidR="00865D33" w:rsidRPr="00A33E29">
        <w:t>, η</w:t>
      </w:r>
      <w:r w:rsidR="00865D33" w:rsidRPr="00A33E29">
        <w:rPr>
          <w:vertAlign w:val="superscript"/>
        </w:rPr>
        <w:t xml:space="preserve">2 </w:t>
      </w:r>
      <w:r w:rsidR="00865D33" w:rsidRPr="00A33E29">
        <w:t>= 0.</w:t>
      </w:r>
      <w:r w:rsidR="00865D33">
        <w:t xml:space="preserve">58), </w:t>
      </w:r>
      <w:r w:rsidRPr="004539F6">
        <w:t>Coordination Demand</w:t>
      </w:r>
      <w:r w:rsidRPr="00A33E29">
        <w:rPr>
          <w:i/>
          <w:iCs/>
        </w:rPr>
        <w:t xml:space="preserve"> </w:t>
      </w:r>
      <w:r w:rsidR="00865D33" w:rsidRPr="00A33E29">
        <w:rPr>
          <w:iCs/>
        </w:rPr>
        <w:t>(</w:t>
      </w:r>
      <w:r w:rsidR="00865D33" w:rsidRPr="00A33E29">
        <w:rPr>
          <w:i/>
          <w:iCs/>
        </w:rPr>
        <w:t>F</w:t>
      </w:r>
      <w:r w:rsidR="00865D33" w:rsidRPr="00A33E29">
        <w:t xml:space="preserve">(1,18) = </w:t>
      </w:r>
      <w:r w:rsidR="00865D33">
        <w:t>25</w:t>
      </w:r>
      <w:r w:rsidR="00865D33" w:rsidRPr="00A33E29">
        <w:t>.</w:t>
      </w:r>
      <w:r w:rsidR="00865D33">
        <w:t>13</w:t>
      </w:r>
      <w:r w:rsidR="00865D33" w:rsidRPr="00A33E29">
        <w:t xml:space="preserve">, </w:t>
      </w:r>
      <w:r w:rsidR="00865D33" w:rsidRPr="00A33E29">
        <w:rPr>
          <w:i/>
          <w:iCs/>
        </w:rPr>
        <w:t>p</w:t>
      </w:r>
      <w:r w:rsidR="00865D33" w:rsidRPr="00A33E29">
        <w:t xml:space="preserve"> </w:t>
      </w:r>
      <w:r w:rsidR="00865D33">
        <w:t>&lt;</w:t>
      </w:r>
      <w:r w:rsidR="00865D33" w:rsidRPr="00A33E29">
        <w:t xml:space="preserve"> 0.000</w:t>
      </w:r>
      <w:r w:rsidR="00865D33">
        <w:t>1</w:t>
      </w:r>
      <w:r w:rsidR="00865D33" w:rsidRPr="00A33E29">
        <w:t>, η</w:t>
      </w:r>
      <w:r w:rsidR="00865D33" w:rsidRPr="00A33E29">
        <w:rPr>
          <w:vertAlign w:val="superscript"/>
        </w:rPr>
        <w:t xml:space="preserve">2 </w:t>
      </w:r>
      <w:r w:rsidR="00865D33" w:rsidRPr="00A33E29">
        <w:t>= 0.</w:t>
      </w:r>
      <w:r w:rsidR="00865D33">
        <w:t>58</w:t>
      </w:r>
      <w:r w:rsidR="00865D33" w:rsidRPr="00A33E29">
        <w:t>) and of Direction Change (</w:t>
      </w:r>
      <w:r w:rsidR="00865D33" w:rsidRPr="00A33E29">
        <w:rPr>
          <w:i/>
          <w:iCs/>
        </w:rPr>
        <w:t>F</w:t>
      </w:r>
      <w:r w:rsidR="00865D33" w:rsidRPr="00A33E29">
        <w:t>(1,18) = 1</w:t>
      </w:r>
      <w:r w:rsidR="00865D33">
        <w:t>91</w:t>
      </w:r>
      <w:r w:rsidR="00865D33" w:rsidRPr="00A33E29">
        <w:t>.</w:t>
      </w:r>
      <w:r w:rsidR="00865D33">
        <w:t>65</w:t>
      </w:r>
      <w:r w:rsidR="00865D33" w:rsidRPr="00A33E29">
        <w:t xml:space="preserve">, </w:t>
      </w:r>
      <w:r w:rsidR="00865D33" w:rsidRPr="00A33E29">
        <w:rPr>
          <w:i/>
          <w:iCs/>
        </w:rPr>
        <w:t>p</w:t>
      </w:r>
      <w:r w:rsidR="00865D33" w:rsidRPr="00A33E29">
        <w:t xml:space="preserve"> &lt; 0.0001, η</w:t>
      </w:r>
      <w:r w:rsidR="00865D33" w:rsidRPr="00A33E29">
        <w:rPr>
          <w:vertAlign w:val="superscript"/>
        </w:rPr>
        <w:t xml:space="preserve">2 </w:t>
      </w:r>
      <w:r w:rsidR="00865D33">
        <w:t xml:space="preserve">= 0.91), </w:t>
      </w:r>
      <w:r w:rsidR="00234D04">
        <w:t xml:space="preserve">as well as </w:t>
      </w:r>
      <w:r w:rsidR="00865D33">
        <w:t xml:space="preserve">significant </w:t>
      </w:r>
      <w:r w:rsidR="00234D04">
        <w:t xml:space="preserve">interactions between </w:t>
      </w:r>
      <w:r w:rsidR="00865D33">
        <w:t xml:space="preserve">Direction Change x </w:t>
      </w:r>
      <w:r>
        <w:t>Experiment</w:t>
      </w:r>
      <w:r w:rsidR="00865D33">
        <w:t xml:space="preserve"> (</w:t>
      </w:r>
      <w:r w:rsidR="00865D33" w:rsidRPr="00A33E29">
        <w:rPr>
          <w:i/>
          <w:iCs/>
        </w:rPr>
        <w:t>F</w:t>
      </w:r>
      <w:r w:rsidR="00865D33" w:rsidRPr="00A33E29">
        <w:t xml:space="preserve">(1,18) = </w:t>
      </w:r>
      <w:r w:rsidR="00865D33">
        <w:t>7</w:t>
      </w:r>
      <w:r w:rsidR="00865D33" w:rsidRPr="00A33E29">
        <w:t>.</w:t>
      </w:r>
      <w:r w:rsidR="00865D33">
        <w:t>75</w:t>
      </w:r>
      <w:r w:rsidR="00865D33" w:rsidRPr="00A33E29">
        <w:t xml:space="preserve">, </w:t>
      </w:r>
      <w:r w:rsidR="00865D33" w:rsidRPr="00A33E29">
        <w:rPr>
          <w:i/>
          <w:iCs/>
        </w:rPr>
        <w:t>p</w:t>
      </w:r>
      <w:r w:rsidR="00865D33" w:rsidRPr="00A33E29">
        <w:t xml:space="preserve"> = 0.0</w:t>
      </w:r>
      <w:r w:rsidR="00865D33">
        <w:t>1</w:t>
      </w:r>
      <w:r w:rsidR="00865D33" w:rsidRPr="00A33E29">
        <w:t>, η</w:t>
      </w:r>
      <w:r w:rsidR="00865D33" w:rsidRPr="00A33E29">
        <w:rPr>
          <w:vertAlign w:val="superscript"/>
        </w:rPr>
        <w:t xml:space="preserve">2 </w:t>
      </w:r>
      <w:r w:rsidR="00865D33" w:rsidRPr="00A33E29">
        <w:t>= 0.</w:t>
      </w:r>
      <w:r w:rsidR="00865D33">
        <w:t xml:space="preserve">30), </w:t>
      </w:r>
      <w:r w:rsidRPr="004539F6">
        <w:t>Coordination Demand</w:t>
      </w:r>
      <w:r w:rsidR="00865D33" w:rsidRPr="00A33E29">
        <w:t xml:space="preserve"> x Group (</w:t>
      </w:r>
      <w:r w:rsidR="00865D33" w:rsidRPr="00A33E29">
        <w:rPr>
          <w:i/>
          <w:iCs/>
        </w:rPr>
        <w:t>F</w:t>
      </w:r>
      <w:r w:rsidR="00865D33" w:rsidRPr="00A33E29">
        <w:t xml:space="preserve">(1,18) = </w:t>
      </w:r>
      <w:r w:rsidR="00865D33">
        <w:t>18</w:t>
      </w:r>
      <w:r w:rsidR="00865D33" w:rsidRPr="00A33E29">
        <w:t>.</w:t>
      </w:r>
      <w:r w:rsidR="00865D33">
        <w:t>66</w:t>
      </w:r>
      <w:r w:rsidR="00865D33" w:rsidRPr="00A33E29">
        <w:t xml:space="preserve">, </w:t>
      </w:r>
      <w:r w:rsidR="00865D33" w:rsidRPr="00A33E29">
        <w:rPr>
          <w:i/>
          <w:iCs/>
        </w:rPr>
        <w:t>p</w:t>
      </w:r>
      <w:r w:rsidR="00865D33" w:rsidRPr="00A33E29">
        <w:t xml:space="preserve"> = 0.000</w:t>
      </w:r>
      <w:r w:rsidR="00865D33">
        <w:t>4</w:t>
      </w:r>
      <w:r w:rsidR="00865D33" w:rsidRPr="00A33E29">
        <w:t>, η</w:t>
      </w:r>
      <w:r w:rsidR="00865D33" w:rsidRPr="00A33E29">
        <w:rPr>
          <w:vertAlign w:val="superscript"/>
        </w:rPr>
        <w:t xml:space="preserve">2 </w:t>
      </w:r>
      <w:r w:rsidR="00865D33" w:rsidRPr="00A33E29">
        <w:t>= 0.5</w:t>
      </w:r>
      <w:r w:rsidR="00865D33">
        <w:t>0</w:t>
      </w:r>
      <w:r w:rsidR="00865D33" w:rsidRPr="00A33E29">
        <w:t xml:space="preserve">) and Direction Change x </w:t>
      </w:r>
      <w:r w:rsidRPr="004539F6">
        <w:t>Coordination Demand</w:t>
      </w:r>
      <w:r w:rsidR="00865D33" w:rsidRPr="00A33E29">
        <w:t xml:space="preserve"> (</w:t>
      </w:r>
      <w:r w:rsidR="00865D33" w:rsidRPr="00A33E29">
        <w:rPr>
          <w:i/>
          <w:iCs/>
        </w:rPr>
        <w:t>F</w:t>
      </w:r>
      <w:r w:rsidR="00865D33" w:rsidRPr="00A33E29">
        <w:t>(1,18) = 2</w:t>
      </w:r>
      <w:r w:rsidR="00865D33">
        <w:t>2</w:t>
      </w:r>
      <w:r w:rsidR="00865D33" w:rsidRPr="00A33E29">
        <w:t>.</w:t>
      </w:r>
      <w:r w:rsidR="00865D33">
        <w:t>72</w:t>
      </w:r>
      <w:r w:rsidR="00865D33" w:rsidRPr="00A33E29">
        <w:t xml:space="preserve">, </w:t>
      </w:r>
      <w:r w:rsidR="00865D33" w:rsidRPr="00A33E29">
        <w:rPr>
          <w:i/>
          <w:iCs/>
        </w:rPr>
        <w:t>p</w:t>
      </w:r>
      <w:r w:rsidR="00865D33" w:rsidRPr="00A33E29">
        <w:t xml:space="preserve"> = 0.0001, η</w:t>
      </w:r>
      <w:r w:rsidR="00865D33" w:rsidRPr="00A33E29">
        <w:rPr>
          <w:vertAlign w:val="superscript"/>
        </w:rPr>
        <w:t xml:space="preserve">2 </w:t>
      </w:r>
      <w:r w:rsidR="00865D33" w:rsidRPr="00A33E29">
        <w:t>= 0.5</w:t>
      </w:r>
      <w:r w:rsidR="00865D33">
        <w:t>5</w:t>
      </w:r>
      <w:r w:rsidR="00865D33" w:rsidRPr="00A33E29">
        <w:t>).</w:t>
      </w:r>
    </w:p>
    <w:p w:rsidR="00B52DE7" w:rsidRPr="004539F6" w:rsidRDefault="00B52DE7" w:rsidP="00B52DE7">
      <w:pPr>
        <w:spacing w:line="480" w:lineRule="auto"/>
        <w:jc w:val="both"/>
        <w:rPr>
          <w:i/>
        </w:rPr>
      </w:pPr>
      <w:r>
        <w:rPr>
          <w:i/>
        </w:rPr>
        <w:t>3</w:t>
      </w:r>
      <w:r w:rsidRPr="004539F6">
        <w:rPr>
          <w:i/>
        </w:rPr>
        <w:t>.</w:t>
      </w:r>
      <w:r>
        <w:rPr>
          <w:i/>
        </w:rPr>
        <w:t>2</w:t>
      </w:r>
      <w:r w:rsidRPr="004539F6">
        <w:rPr>
          <w:i/>
        </w:rPr>
        <w:t xml:space="preserve"> Mean Velocity (Participants </w:t>
      </w:r>
      <w:r>
        <w:rPr>
          <w:i/>
        </w:rPr>
        <w:t>2</w:t>
      </w:r>
      <w:r w:rsidRPr="004539F6">
        <w:rPr>
          <w:i/>
        </w:rPr>
        <w:t xml:space="preserve"> vs. </w:t>
      </w:r>
      <w:r>
        <w:rPr>
          <w:i/>
        </w:rPr>
        <w:t>Followers</w:t>
      </w:r>
      <w:r w:rsidRPr="004539F6">
        <w:rPr>
          <w:i/>
        </w:rPr>
        <w:t>)</w:t>
      </w:r>
    </w:p>
    <w:p w:rsidR="00865D33" w:rsidRPr="00A33E29" w:rsidRDefault="00865D33" w:rsidP="00865D33">
      <w:pPr>
        <w:spacing w:line="480" w:lineRule="auto"/>
        <w:jc w:val="both"/>
      </w:pPr>
      <w:r w:rsidRPr="00A33E29">
        <w:t xml:space="preserve">The results of the </w:t>
      </w:r>
      <w:r w:rsidR="00B52DE7" w:rsidRPr="004539F6">
        <w:t xml:space="preserve">Direction Change x Coordination Demand x Experiment mixed ANOVA </w:t>
      </w:r>
      <w:r w:rsidRPr="00A33E29">
        <w:t>indicate that Participants 2 were faster</w:t>
      </w:r>
      <w:r>
        <w:t xml:space="preserve"> than Followers, as shown by the main effect of </w:t>
      </w:r>
      <w:r w:rsidR="00B52DE7" w:rsidRPr="004539F6">
        <w:t xml:space="preserve">Experiment </w:t>
      </w:r>
      <w:r>
        <w:lastRenderedPageBreak/>
        <w:t>(</w:t>
      </w:r>
      <w:proofErr w:type="gramStart"/>
      <w:r w:rsidRPr="00A33E29">
        <w:rPr>
          <w:i/>
          <w:iCs/>
        </w:rPr>
        <w:t>F</w:t>
      </w:r>
      <w:r w:rsidRPr="00A33E29">
        <w:t>(</w:t>
      </w:r>
      <w:proofErr w:type="gramEnd"/>
      <w:r w:rsidRPr="00A33E29">
        <w:t xml:space="preserve">1,18) = </w:t>
      </w:r>
      <w:r>
        <w:t>34</w:t>
      </w:r>
      <w:r w:rsidRPr="00A33E29">
        <w:t>.</w:t>
      </w:r>
      <w:r>
        <w:t>51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</w:t>
      </w:r>
      <w:r>
        <w:t>&lt;</w:t>
      </w:r>
      <w:r w:rsidRPr="00A33E29">
        <w:t xml:space="preserve"> 0.0</w:t>
      </w:r>
      <w:r>
        <w:t>001</w:t>
      </w:r>
      <w:r w:rsidRPr="00A33E29">
        <w:t>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 xml:space="preserve">65), and </w:t>
      </w:r>
      <w:r w:rsidR="00234D04">
        <w:t xml:space="preserve">this </w:t>
      </w:r>
      <w:r>
        <w:t xml:space="preserve">was true for both </w:t>
      </w:r>
      <w:r w:rsidR="00B52DE7">
        <w:t>c</w:t>
      </w:r>
      <w:r>
        <w:t xml:space="preserve">ongruent and </w:t>
      </w:r>
      <w:r w:rsidR="00B52DE7">
        <w:t>i</w:t>
      </w:r>
      <w:r>
        <w:t>ncongruent trials (</w:t>
      </w:r>
      <w:r w:rsidR="00B52DE7" w:rsidRPr="004539F6">
        <w:t xml:space="preserve">Coordination Demand x Experiment </w:t>
      </w:r>
      <w:r w:rsidRPr="00A33E29">
        <w:t>significant interaction (</w:t>
      </w:r>
      <w:r w:rsidRPr="00A33E29">
        <w:rPr>
          <w:i/>
          <w:iCs/>
        </w:rPr>
        <w:t>F</w:t>
      </w:r>
      <w:r w:rsidRPr="00A33E29">
        <w:t xml:space="preserve">(1,18) = 8.13, </w:t>
      </w:r>
      <w:r w:rsidRPr="00A33E29">
        <w:rPr>
          <w:i/>
          <w:iCs/>
        </w:rPr>
        <w:t>p</w:t>
      </w:r>
      <w:r w:rsidRPr="00A33E29">
        <w:t xml:space="preserve"> = 0.01, η</w:t>
      </w:r>
      <w:r w:rsidRPr="00A33E29">
        <w:rPr>
          <w:vertAlign w:val="superscript"/>
        </w:rPr>
        <w:t xml:space="preserve">2 </w:t>
      </w:r>
      <w:r w:rsidRPr="00A33E29">
        <w:t>= 0.31</w:t>
      </w:r>
      <w:r>
        <w:t xml:space="preserve">, all </w:t>
      </w:r>
      <w:proofErr w:type="spellStart"/>
      <w:r w:rsidRPr="002854B0">
        <w:rPr>
          <w:i/>
        </w:rPr>
        <w:t>p</w:t>
      </w:r>
      <w:r>
        <w:t>s</w:t>
      </w:r>
      <w:proofErr w:type="spellEnd"/>
      <w:r>
        <w:t xml:space="preserve"> &lt; 0.01</w:t>
      </w:r>
      <w:r w:rsidRPr="00A33E29">
        <w:t xml:space="preserve">). The analyses showed </w:t>
      </w:r>
      <w:r>
        <w:t xml:space="preserve">a </w:t>
      </w:r>
      <w:r w:rsidRPr="00A33E29">
        <w:t xml:space="preserve">significant </w:t>
      </w:r>
      <w:r>
        <w:t xml:space="preserve">Direction Change x </w:t>
      </w:r>
      <w:r w:rsidR="00B52DE7" w:rsidRPr="004539F6">
        <w:t>Experiment</w:t>
      </w:r>
      <w:r w:rsidR="00B52DE7">
        <w:t xml:space="preserve"> </w:t>
      </w:r>
      <w:r>
        <w:t>interaction (</w:t>
      </w:r>
      <w:r w:rsidRPr="00A33E29">
        <w:rPr>
          <w:i/>
          <w:iCs/>
        </w:rPr>
        <w:t>F</w:t>
      </w:r>
      <w:r w:rsidRPr="00A33E29">
        <w:t>(1,18) = 8.</w:t>
      </w:r>
      <w:r>
        <w:t>69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= 0.0</w:t>
      </w:r>
      <w:r>
        <w:t>08</w:t>
      </w:r>
      <w:r w:rsidRPr="00A33E29">
        <w:t>, η</w:t>
      </w:r>
      <w:r w:rsidRPr="00A33E29">
        <w:rPr>
          <w:vertAlign w:val="superscript"/>
        </w:rPr>
        <w:t xml:space="preserve">2 </w:t>
      </w:r>
      <w:r w:rsidRPr="00A33E29">
        <w:t>= 0.3</w:t>
      </w:r>
      <w:r>
        <w:t xml:space="preserve">2), indicating that Participants 2 were faster than Followers both when </w:t>
      </w:r>
      <w:r w:rsidRPr="00B52DE7">
        <w:t>tracking straight-line and corner segments of the trajec</w:t>
      </w:r>
      <w:r>
        <w:t xml:space="preserve">tory (post hoc tests: all </w:t>
      </w:r>
      <w:proofErr w:type="spellStart"/>
      <w:r w:rsidRPr="002854B0">
        <w:rPr>
          <w:i/>
        </w:rPr>
        <w:t>p</w:t>
      </w:r>
      <w:r>
        <w:t>s</w:t>
      </w:r>
      <w:proofErr w:type="spellEnd"/>
      <w:r>
        <w:t xml:space="preserve"> &lt; 0.03). The analysis also showed significant </w:t>
      </w:r>
      <w:r w:rsidRPr="00A33E29">
        <w:t xml:space="preserve">main effects of </w:t>
      </w:r>
      <w:r w:rsidR="00B52DE7" w:rsidRPr="004539F6">
        <w:t>Coordination Demand</w:t>
      </w:r>
      <w:r w:rsidRPr="00A33E29">
        <w:t xml:space="preserve"> (</w:t>
      </w:r>
      <w:proofErr w:type="gramStart"/>
      <w:r w:rsidRPr="00A33E29">
        <w:rPr>
          <w:i/>
          <w:iCs/>
        </w:rPr>
        <w:t>F</w:t>
      </w:r>
      <w:r w:rsidRPr="00A33E29">
        <w:t>(</w:t>
      </w:r>
      <w:proofErr w:type="gramEnd"/>
      <w:r w:rsidRPr="00A33E29">
        <w:t xml:space="preserve">1,18) = </w:t>
      </w:r>
      <w:r>
        <w:t>12</w:t>
      </w:r>
      <w:r w:rsidRPr="00A33E29">
        <w:t>.</w:t>
      </w:r>
      <w:r>
        <w:t>58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</w:t>
      </w:r>
      <w:r>
        <w:t>=</w:t>
      </w:r>
      <w:r w:rsidRPr="00A33E29">
        <w:t xml:space="preserve"> 0.00</w:t>
      </w:r>
      <w:r>
        <w:t>2</w:t>
      </w:r>
      <w:r w:rsidRPr="00A33E29">
        <w:t>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41</w:t>
      </w:r>
      <w:r w:rsidRPr="00A33E29">
        <w:t>) and of Direction Change (</w:t>
      </w:r>
      <w:r w:rsidRPr="00A33E29">
        <w:rPr>
          <w:i/>
          <w:iCs/>
        </w:rPr>
        <w:t>F</w:t>
      </w:r>
      <w:r w:rsidRPr="00A33E29">
        <w:t xml:space="preserve">(1,18) = </w:t>
      </w:r>
      <w:r>
        <w:t>41</w:t>
      </w:r>
      <w:r w:rsidRPr="00A33E29">
        <w:t>.</w:t>
      </w:r>
      <w:r>
        <w:t>0</w:t>
      </w:r>
      <w:r w:rsidRPr="00A33E29">
        <w:t xml:space="preserve">5, </w:t>
      </w:r>
      <w:r w:rsidRPr="00A33E29">
        <w:rPr>
          <w:i/>
          <w:iCs/>
        </w:rPr>
        <w:t>p</w:t>
      </w:r>
      <w:r w:rsidRPr="00A33E29">
        <w:t xml:space="preserve"> &lt; 0.0001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69</w:t>
      </w:r>
      <w:r w:rsidRPr="00A33E29">
        <w:t xml:space="preserve">), and a significant </w:t>
      </w:r>
      <w:r w:rsidR="00B52DE7" w:rsidRPr="004539F6">
        <w:t xml:space="preserve">Coordination Demand </w:t>
      </w:r>
      <w:r w:rsidRPr="00A33E29">
        <w:t>x Direction Change interaction (</w:t>
      </w:r>
      <w:r w:rsidRPr="00A33E29">
        <w:rPr>
          <w:i/>
          <w:iCs/>
        </w:rPr>
        <w:t>F</w:t>
      </w:r>
      <w:r w:rsidRPr="00A33E29">
        <w:t xml:space="preserve">(1,18) = </w:t>
      </w:r>
      <w:r>
        <w:t>34</w:t>
      </w:r>
      <w:r w:rsidRPr="00A33E29">
        <w:t>.</w:t>
      </w:r>
      <w:r>
        <w:t>14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&lt; 0.00</w:t>
      </w:r>
      <w:r>
        <w:t>01</w:t>
      </w:r>
      <w:r w:rsidRPr="00A33E29">
        <w:t>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65</w:t>
      </w:r>
      <w:r w:rsidRPr="00A33E29">
        <w:t>).</w:t>
      </w:r>
    </w:p>
    <w:p w:rsidR="00B52DE7" w:rsidRPr="004539F6" w:rsidRDefault="00B52DE7" w:rsidP="00B52DE7">
      <w:pPr>
        <w:spacing w:line="480" w:lineRule="auto"/>
        <w:jc w:val="both"/>
        <w:rPr>
          <w:b/>
          <w:i/>
          <w:highlight w:val="yellow"/>
        </w:rPr>
      </w:pPr>
      <w:r>
        <w:rPr>
          <w:i/>
        </w:rPr>
        <w:t>3</w:t>
      </w:r>
      <w:r w:rsidRPr="004539F6">
        <w:rPr>
          <w:i/>
        </w:rPr>
        <w:t xml:space="preserve">.3 Spatial </w:t>
      </w:r>
      <w:r>
        <w:rPr>
          <w:i/>
        </w:rPr>
        <w:t>Deviation</w:t>
      </w:r>
      <w:r w:rsidRPr="004539F6">
        <w:rPr>
          <w:i/>
        </w:rPr>
        <w:t xml:space="preserve"> (Participants 1 vs. Leaders)</w:t>
      </w:r>
    </w:p>
    <w:p w:rsidR="00865D33" w:rsidRPr="00B86268" w:rsidRDefault="00865D33" w:rsidP="00865D33">
      <w:pPr>
        <w:spacing w:line="480" w:lineRule="auto"/>
        <w:jc w:val="both"/>
      </w:pPr>
      <w:r w:rsidRPr="00A33E29">
        <w:t xml:space="preserve">The results of the </w:t>
      </w:r>
      <w:r w:rsidR="00B52DE7" w:rsidRPr="004539F6">
        <w:t xml:space="preserve">Direction Change x Coordination Demand x Experiment mixed ANOVA </w:t>
      </w:r>
      <w:r w:rsidRPr="00A33E29">
        <w:t xml:space="preserve">indicate that Participants 1 were less spatially accurate than Leaders, as shown by the main effect of </w:t>
      </w:r>
      <w:r w:rsidR="00B52DE7" w:rsidRPr="004539F6">
        <w:t>Experiment</w:t>
      </w:r>
      <w:r w:rsidRPr="00A33E29">
        <w:t xml:space="preserve"> (</w:t>
      </w:r>
      <w:proofErr w:type="gramStart"/>
      <w:r w:rsidRPr="00A33E29">
        <w:rPr>
          <w:i/>
          <w:iCs/>
        </w:rPr>
        <w:t>F</w:t>
      </w:r>
      <w:r w:rsidRPr="00A33E29">
        <w:t>(</w:t>
      </w:r>
      <w:proofErr w:type="gramEnd"/>
      <w:r w:rsidRPr="00A33E29">
        <w:t xml:space="preserve">1,18) = </w:t>
      </w:r>
      <w:r>
        <w:t>8</w:t>
      </w:r>
      <w:r w:rsidRPr="00A33E29">
        <w:t>.</w:t>
      </w:r>
      <w:r>
        <w:t>28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= 0.01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31</w:t>
      </w:r>
      <w:r w:rsidR="00234D04">
        <w:t>).  This result</w:t>
      </w:r>
      <w:r w:rsidRPr="00A33E29">
        <w:t xml:space="preserve"> indicate</w:t>
      </w:r>
      <w:r w:rsidR="00234D04">
        <w:t>s</w:t>
      </w:r>
      <w:r w:rsidRPr="00A33E29">
        <w:t xml:space="preserve"> that Participants 1 </w:t>
      </w:r>
      <w:r w:rsidR="00B52DE7">
        <w:t>reduced</w:t>
      </w:r>
      <w:r w:rsidRPr="00A33E29">
        <w:t xml:space="preserve"> the</w:t>
      </w:r>
      <w:r w:rsidR="00B52DE7">
        <w:t xml:space="preserve"> overall</w:t>
      </w:r>
      <w:r w:rsidRPr="00A33E29">
        <w:t xml:space="preserve"> trajectory they performed (mean Spatial </w:t>
      </w:r>
      <w:r w:rsidR="00B52DE7">
        <w:t>Deviation</w:t>
      </w:r>
      <w:r w:rsidRPr="00A33E29">
        <w:t xml:space="preserve"> of Participants 1 = -0.04</w:t>
      </w:r>
      <w:r>
        <w:t xml:space="preserve"> cm</w:t>
      </w:r>
      <w:r w:rsidRPr="00A33E29">
        <w:t xml:space="preserve">), while Leaders did not (mean Spatial </w:t>
      </w:r>
      <w:r w:rsidR="00B52DE7">
        <w:t>Deviation</w:t>
      </w:r>
      <w:r w:rsidRPr="00A33E29">
        <w:t xml:space="preserve"> of Leaders = 0.</w:t>
      </w:r>
      <w:r>
        <w:t>10 cm</w:t>
      </w:r>
      <w:r w:rsidRPr="00A33E29">
        <w:t xml:space="preserve">). The analyses showed a significant </w:t>
      </w:r>
      <w:r w:rsidR="00234D04">
        <w:t xml:space="preserve">interaction between </w:t>
      </w:r>
      <w:r w:rsidRPr="00A33E29">
        <w:t xml:space="preserve">Direction Change x </w:t>
      </w:r>
      <w:r w:rsidR="00B52DE7" w:rsidRPr="004539F6">
        <w:t>Coordination Demand</w:t>
      </w:r>
      <w:r w:rsidRPr="00A33E29">
        <w:t xml:space="preserve"> (</w:t>
      </w:r>
      <w:proofErr w:type="gramStart"/>
      <w:r w:rsidRPr="00A33E29">
        <w:rPr>
          <w:i/>
          <w:iCs/>
        </w:rPr>
        <w:t>F</w:t>
      </w:r>
      <w:r w:rsidRPr="00A33E29">
        <w:t>(</w:t>
      </w:r>
      <w:proofErr w:type="gramEnd"/>
      <w:r w:rsidRPr="00A33E29">
        <w:t xml:space="preserve">1,18) = </w:t>
      </w:r>
      <w:r>
        <w:t>33</w:t>
      </w:r>
      <w:r w:rsidRPr="00A33E29">
        <w:t>.7</w:t>
      </w:r>
      <w:r>
        <w:t>1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&lt; 0.0001, η</w:t>
      </w:r>
      <w:r w:rsidRPr="00A33E29">
        <w:rPr>
          <w:vertAlign w:val="superscript"/>
        </w:rPr>
        <w:t xml:space="preserve">2 </w:t>
      </w:r>
      <w:r w:rsidRPr="00A33E29">
        <w:t>= 0.6</w:t>
      </w:r>
      <w:r>
        <w:t>5</w:t>
      </w:r>
      <w:r w:rsidRPr="00A33E29">
        <w:t xml:space="preserve">) and a significant </w:t>
      </w:r>
      <w:r w:rsidR="00234D04">
        <w:t xml:space="preserve">interaction between </w:t>
      </w:r>
      <w:r w:rsidRPr="00A33E29">
        <w:t xml:space="preserve">Direction Change x </w:t>
      </w:r>
      <w:r w:rsidR="00B52DE7" w:rsidRPr="004539F6">
        <w:t>Coordination Demand</w:t>
      </w:r>
      <w:r w:rsidRPr="00A33E29">
        <w:t xml:space="preserve"> x </w:t>
      </w:r>
      <w:r w:rsidR="00B52DE7">
        <w:t>Experiment</w:t>
      </w:r>
      <w:r w:rsidRPr="00A33E29">
        <w:t xml:space="preserve"> (</w:t>
      </w:r>
      <w:r w:rsidRPr="00A33E29">
        <w:rPr>
          <w:i/>
          <w:iCs/>
        </w:rPr>
        <w:t>F</w:t>
      </w:r>
      <w:r w:rsidRPr="00A33E29">
        <w:t>(1,18) = 2</w:t>
      </w:r>
      <w:r>
        <w:t>0</w:t>
      </w:r>
      <w:r w:rsidRPr="00A33E29">
        <w:t>.</w:t>
      </w:r>
      <w:r>
        <w:t>10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= 0.000</w:t>
      </w:r>
      <w:r>
        <w:t>2</w:t>
      </w:r>
      <w:r w:rsidRPr="00A33E29">
        <w:t>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52</w:t>
      </w:r>
      <w:r w:rsidRPr="00A33E29">
        <w:t xml:space="preserve">). The latter indicates that Participants 1 reduced their trajectory in </w:t>
      </w:r>
      <w:r w:rsidR="007E63BD">
        <w:t>i</w:t>
      </w:r>
      <w:r w:rsidRPr="00A33E29">
        <w:t xml:space="preserve">ncongruent trials by “cutting corners” (mean Spatial </w:t>
      </w:r>
      <w:r w:rsidR="007E63BD">
        <w:t>Deviation</w:t>
      </w:r>
      <w:r w:rsidRPr="00A33E29">
        <w:t xml:space="preserve"> of Corners in </w:t>
      </w:r>
      <w:r w:rsidR="007E63BD">
        <w:t>i</w:t>
      </w:r>
      <w:r w:rsidRPr="00A33E29">
        <w:t xml:space="preserve">ncongruent trials vs. mean Spatial </w:t>
      </w:r>
      <w:r w:rsidR="007E63BD">
        <w:t>Deviation</w:t>
      </w:r>
      <w:r w:rsidRPr="00A33E29">
        <w:t xml:space="preserve"> of Corners in </w:t>
      </w:r>
      <w:r w:rsidR="007E63BD">
        <w:t>c</w:t>
      </w:r>
      <w:r w:rsidRPr="00A33E29">
        <w:t xml:space="preserve">ongruent trials: </w:t>
      </w:r>
      <w:r w:rsidRPr="00B86268">
        <w:rPr>
          <w:i/>
        </w:rPr>
        <w:t>p</w:t>
      </w:r>
      <w:r w:rsidRPr="00A33E29">
        <w:t xml:space="preserve"> = 0.0002</w:t>
      </w:r>
      <w:r w:rsidR="007E63BD">
        <w:t>).</w:t>
      </w:r>
      <w:r w:rsidRPr="00A33E29">
        <w:t xml:space="preserve">  On the contrary, Leaders did not alter their trajectory with respect to the congruency of </w:t>
      </w:r>
      <w:r w:rsidR="007E63BD">
        <w:t>Coordination Demand</w:t>
      </w:r>
      <w:r w:rsidRPr="00A33E29">
        <w:t xml:space="preserve"> (mean Spatial </w:t>
      </w:r>
      <w:r w:rsidR="007E63BD">
        <w:t>Deviation</w:t>
      </w:r>
      <w:r w:rsidRPr="00A33E29">
        <w:t xml:space="preserve"> of Corners in </w:t>
      </w:r>
      <w:r w:rsidR="007E63BD">
        <w:t>i</w:t>
      </w:r>
      <w:r w:rsidRPr="00A33E29">
        <w:t xml:space="preserve">ncongruent trials vs. mean Spatial </w:t>
      </w:r>
      <w:r w:rsidR="007E63BD">
        <w:t>Deviation</w:t>
      </w:r>
      <w:r w:rsidR="007E63BD" w:rsidRPr="00A33E29">
        <w:t xml:space="preserve"> of Corners </w:t>
      </w:r>
      <w:r w:rsidRPr="00A33E29">
        <w:t xml:space="preserve">in </w:t>
      </w:r>
      <w:r w:rsidR="007E63BD">
        <w:t>c</w:t>
      </w:r>
      <w:r w:rsidRPr="00A33E29">
        <w:t xml:space="preserve">ongruent trials: </w:t>
      </w:r>
      <w:r w:rsidRPr="00B86268">
        <w:rPr>
          <w:i/>
        </w:rPr>
        <w:t>p</w:t>
      </w:r>
      <w:r w:rsidRPr="00A33E29">
        <w:t xml:space="preserve"> = 1.000</w:t>
      </w:r>
      <w:r w:rsidR="007E63BD">
        <w:t>)</w:t>
      </w:r>
      <w:r w:rsidRPr="00A33E29">
        <w:t xml:space="preserve">. All other </w:t>
      </w:r>
      <w:proofErr w:type="spellStart"/>
      <w:r w:rsidRPr="00A33E29">
        <w:rPr>
          <w:i/>
        </w:rPr>
        <w:t>p</w:t>
      </w:r>
      <w:r w:rsidRPr="00A33E29">
        <w:t>s</w:t>
      </w:r>
      <w:proofErr w:type="spellEnd"/>
      <w:r w:rsidRPr="00A33E29">
        <w:t xml:space="preserve"> &gt; 0.1</w:t>
      </w:r>
      <w:r>
        <w:t>1</w:t>
      </w:r>
      <w:r w:rsidRPr="00A33E29">
        <w:t>.</w:t>
      </w:r>
    </w:p>
    <w:p w:rsidR="007E63BD" w:rsidRPr="004539F6" w:rsidRDefault="007E63BD" w:rsidP="007E63BD">
      <w:pPr>
        <w:spacing w:line="480" w:lineRule="auto"/>
        <w:jc w:val="both"/>
        <w:rPr>
          <w:b/>
          <w:i/>
          <w:highlight w:val="yellow"/>
        </w:rPr>
      </w:pPr>
      <w:r>
        <w:rPr>
          <w:i/>
        </w:rPr>
        <w:lastRenderedPageBreak/>
        <w:t>3</w:t>
      </w:r>
      <w:r w:rsidRPr="004539F6">
        <w:rPr>
          <w:i/>
        </w:rPr>
        <w:t>.</w:t>
      </w:r>
      <w:r>
        <w:rPr>
          <w:i/>
        </w:rPr>
        <w:t>4</w:t>
      </w:r>
      <w:r w:rsidRPr="004539F6">
        <w:rPr>
          <w:i/>
        </w:rPr>
        <w:t xml:space="preserve"> Spatial </w:t>
      </w:r>
      <w:r>
        <w:rPr>
          <w:i/>
        </w:rPr>
        <w:t>Deviation</w:t>
      </w:r>
      <w:r w:rsidRPr="004539F6">
        <w:rPr>
          <w:i/>
        </w:rPr>
        <w:t xml:space="preserve"> (Participants </w:t>
      </w:r>
      <w:r>
        <w:rPr>
          <w:i/>
        </w:rPr>
        <w:t>2</w:t>
      </w:r>
      <w:r w:rsidRPr="004539F6">
        <w:rPr>
          <w:i/>
        </w:rPr>
        <w:t xml:space="preserve"> vs. </w:t>
      </w:r>
      <w:r>
        <w:rPr>
          <w:i/>
        </w:rPr>
        <w:t>Followers</w:t>
      </w:r>
      <w:r w:rsidRPr="004539F6">
        <w:rPr>
          <w:i/>
        </w:rPr>
        <w:t>)</w:t>
      </w:r>
    </w:p>
    <w:p w:rsidR="00865D33" w:rsidRDefault="00865D33" w:rsidP="00865D33">
      <w:pPr>
        <w:spacing w:line="480" w:lineRule="auto"/>
        <w:jc w:val="both"/>
      </w:pPr>
      <w:r w:rsidRPr="00A33E29">
        <w:t xml:space="preserve">The results of the </w:t>
      </w:r>
      <w:r w:rsidR="007E63BD" w:rsidRPr="004539F6">
        <w:t xml:space="preserve">Direction Change x Coordination Demand x Experiment mixed ANOVA </w:t>
      </w:r>
      <w:r w:rsidRPr="00A33E29">
        <w:t xml:space="preserve">indicate that both Participants 2 and Followers reduced their trajectory in </w:t>
      </w:r>
      <w:r w:rsidR="007E63BD">
        <w:t>i</w:t>
      </w:r>
      <w:r w:rsidRPr="00A33E29">
        <w:t xml:space="preserve">ncongruent trials by “cutting corners”, as shown by the significant Direction Change x </w:t>
      </w:r>
      <w:r w:rsidR="007E63BD" w:rsidRPr="004539F6">
        <w:t>Coordination Demand</w:t>
      </w:r>
      <w:r w:rsidRPr="00A33E29">
        <w:t xml:space="preserve"> interaction (</w:t>
      </w:r>
      <w:proofErr w:type="gramStart"/>
      <w:r w:rsidRPr="00A33E29">
        <w:rPr>
          <w:i/>
          <w:iCs/>
        </w:rPr>
        <w:t>F</w:t>
      </w:r>
      <w:r w:rsidRPr="00A33E29">
        <w:t>(</w:t>
      </w:r>
      <w:proofErr w:type="gramEnd"/>
      <w:r w:rsidRPr="00A33E29">
        <w:t xml:space="preserve">1,18) = </w:t>
      </w:r>
      <w:r>
        <w:t>23</w:t>
      </w:r>
      <w:r w:rsidRPr="00A33E29">
        <w:t>.</w:t>
      </w:r>
      <w:r>
        <w:t>98</w:t>
      </w:r>
      <w:r w:rsidRPr="00A33E29">
        <w:t xml:space="preserve">, </w:t>
      </w:r>
      <w:r w:rsidRPr="00A33E29">
        <w:rPr>
          <w:i/>
          <w:iCs/>
        </w:rPr>
        <w:t>p</w:t>
      </w:r>
      <w:r w:rsidRPr="00A33E29">
        <w:t xml:space="preserve"> </w:t>
      </w:r>
      <w:r>
        <w:t>=</w:t>
      </w:r>
      <w:r w:rsidRPr="00A33E29">
        <w:t xml:space="preserve"> 0.0001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57</w:t>
      </w:r>
      <w:r w:rsidRPr="00A33E29">
        <w:t xml:space="preserve">) and the significant post hoc test (mean Spatial </w:t>
      </w:r>
      <w:r w:rsidR="007E63BD">
        <w:t>Deviation</w:t>
      </w:r>
      <w:r w:rsidRPr="00A33E29">
        <w:t xml:space="preserve"> of Corners in </w:t>
      </w:r>
      <w:r w:rsidR="007E63BD">
        <w:t>i</w:t>
      </w:r>
      <w:r w:rsidRPr="00A33E29">
        <w:t>ncongruent trials vs. mean Spatial</w:t>
      </w:r>
      <w:r w:rsidR="007E63BD" w:rsidRPr="007E63BD">
        <w:t xml:space="preserve"> </w:t>
      </w:r>
      <w:r w:rsidR="007E63BD">
        <w:t>Deviation</w:t>
      </w:r>
      <w:r w:rsidR="007E63BD" w:rsidRPr="00A33E29">
        <w:t xml:space="preserve"> </w:t>
      </w:r>
      <w:r w:rsidRPr="00A33E29">
        <w:t xml:space="preserve">of Corners in </w:t>
      </w:r>
      <w:r w:rsidR="007E63BD">
        <w:t>c</w:t>
      </w:r>
      <w:r w:rsidRPr="00A33E29">
        <w:t xml:space="preserve">ongruent trials: </w:t>
      </w:r>
      <w:r w:rsidRPr="00B3349E">
        <w:rPr>
          <w:i/>
        </w:rPr>
        <w:t>p</w:t>
      </w:r>
      <w:r w:rsidRPr="00A33E29">
        <w:t xml:space="preserve"> = 0.00</w:t>
      </w:r>
      <w:r>
        <w:t>3</w:t>
      </w:r>
      <w:r w:rsidRPr="00A33E29">
        <w:t xml:space="preserve">). The analyses failed to show a main effect of </w:t>
      </w:r>
      <w:r w:rsidR="007E63BD">
        <w:t>Experiment</w:t>
      </w:r>
      <w:r w:rsidRPr="00A33E29">
        <w:t xml:space="preserve"> (</w:t>
      </w:r>
      <w:proofErr w:type="gramStart"/>
      <w:r w:rsidRPr="00A33E29">
        <w:rPr>
          <w:i/>
          <w:iCs/>
        </w:rPr>
        <w:t>F</w:t>
      </w:r>
      <w:r w:rsidRPr="00A33E29">
        <w:t>(</w:t>
      </w:r>
      <w:proofErr w:type="gramEnd"/>
      <w:r w:rsidRPr="00A33E29">
        <w:t xml:space="preserve">1,18) = 0.02, </w:t>
      </w:r>
      <w:r w:rsidRPr="00A33E29">
        <w:rPr>
          <w:i/>
          <w:iCs/>
        </w:rPr>
        <w:t>p</w:t>
      </w:r>
      <w:r w:rsidRPr="00A33E29">
        <w:t xml:space="preserve"> = 0.</w:t>
      </w:r>
      <w:r>
        <w:t>86</w:t>
      </w:r>
      <w:r w:rsidRPr="00A33E29">
        <w:t>, η</w:t>
      </w:r>
      <w:r w:rsidRPr="00A33E29">
        <w:rPr>
          <w:vertAlign w:val="superscript"/>
        </w:rPr>
        <w:t xml:space="preserve">2 </w:t>
      </w:r>
      <w:r w:rsidRPr="00A33E29">
        <w:t>= 0.</w:t>
      </w:r>
      <w:r>
        <w:t>01</w:t>
      </w:r>
      <w:r w:rsidRPr="00A33E29">
        <w:t xml:space="preserve">), </w:t>
      </w:r>
      <w:r w:rsidR="007E63BD" w:rsidRPr="004539F6">
        <w:t xml:space="preserve">or other significant interactions, suggesting no difference in movement parameters between Participant 2 and Followers. All other </w:t>
      </w:r>
      <w:proofErr w:type="spellStart"/>
      <w:r w:rsidR="007E63BD" w:rsidRPr="004539F6">
        <w:rPr>
          <w:i/>
        </w:rPr>
        <w:t>p</w:t>
      </w:r>
      <w:r w:rsidR="007E63BD" w:rsidRPr="004539F6">
        <w:t>s</w:t>
      </w:r>
      <w:proofErr w:type="spellEnd"/>
      <w:r w:rsidR="007E63BD" w:rsidRPr="004539F6">
        <w:t xml:space="preserve"> </w:t>
      </w:r>
      <w:r w:rsidRPr="00A33E29">
        <w:t>&gt; 0.</w:t>
      </w:r>
      <w:r>
        <w:t>33.</w:t>
      </w:r>
    </w:p>
    <w:p w:rsidR="00F50E78" w:rsidRPr="005A73A2" w:rsidRDefault="00F50E78" w:rsidP="00F50E78">
      <w:pPr>
        <w:spacing w:line="480" w:lineRule="auto"/>
        <w:jc w:val="both"/>
        <w:rPr>
          <w:b/>
          <w:i/>
          <w:highlight w:val="yellow"/>
        </w:rPr>
      </w:pPr>
      <w:r w:rsidRPr="005A73A2">
        <w:rPr>
          <w:b/>
          <w:i/>
          <w:highlight w:val="yellow"/>
        </w:rPr>
        <w:t>4</w:t>
      </w:r>
      <w:r w:rsidRPr="005A73A2">
        <w:rPr>
          <w:b/>
          <w:i/>
          <w:highlight w:val="yellow"/>
        </w:rPr>
        <w:t xml:space="preserve">. Comparing individual movement parameters in Experiment </w:t>
      </w:r>
      <w:r w:rsidRPr="005A73A2">
        <w:rPr>
          <w:b/>
          <w:i/>
          <w:highlight w:val="yellow"/>
        </w:rPr>
        <w:t>2</w:t>
      </w:r>
      <w:r w:rsidRPr="005A73A2">
        <w:rPr>
          <w:b/>
          <w:i/>
          <w:highlight w:val="yellow"/>
        </w:rPr>
        <w:t xml:space="preserve"> and Experiment 3 </w:t>
      </w:r>
    </w:p>
    <w:p w:rsidR="00F50E78" w:rsidRPr="005A73A2" w:rsidRDefault="00F50E78" w:rsidP="00F50E78">
      <w:pPr>
        <w:spacing w:line="480" w:lineRule="auto"/>
        <w:jc w:val="both"/>
        <w:rPr>
          <w:highlight w:val="yellow"/>
        </w:rPr>
      </w:pPr>
      <w:r w:rsidRPr="005A73A2">
        <w:rPr>
          <w:highlight w:val="yellow"/>
        </w:rPr>
        <w:t xml:space="preserve">Here we report the comparison across experiments of individual movement parameters by means of a mixed analysis of variance (ANOVA) with Direction change (2) and Coordination Demand (2) as within-subjects factors, and Experiment (2) as a between-subjects factor separately for </w:t>
      </w:r>
      <w:r w:rsidRPr="005A73A2">
        <w:rPr>
          <w:highlight w:val="yellow"/>
        </w:rPr>
        <w:t>Leaders</w:t>
      </w:r>
      <w:r w:rsidRPr="005A73A2">
        <w:rPr>
          <w:highlight w:val="yellow"/>
        </w:rPr>
        <w:t xml:space="preserve"> (Experiment </w:t>
      </w:r>
      <w:r w:rsidRPr="005A73A2">
        <w:rPr>
          <w:highlight w:val="yellow"/>
        </w:rPr>
        <w:t>2 vs. Experiment 3</w:t>
      </w:r>
      <w:r w:rsidRPr="005A73A2">
        <w:rPr>
          <w:highlight w:val="yellow"/>
        </w:rPr>
        <w:t xml:space="preserve">), and Followers (Experiment 2 vs. Experiment 3). </w:t>
      </w:r>
    </w:p>
    <w:p w:rsidR="00F50E78" w:rsidRPr="005A73A2" w:rsidRDefault="00F50E78" w:rsidP="00F50E78">
      <w:pPr>
        <w:spacing w:line="480" w:lineRule="auto"/>
        <w:jc w:val="both"/>
        <w:rPr>
          <w:b/>
          <w:i/>
          <w:highlight w:val="yellow"/>
        </w:rPr>
      </w:pPr>
      <w:r w:rsidRPr="005A73A2">
        <w:rPr>
          <w:i/>
          <w:highlight w:val="yellow"/>
        </w:rPr>
        <w:t>4</w:t>
      </w:r>
      <w:r w:rsidRPr="005A73A2">
        <w:rPr>
          <w:i/>
          <w:highlight w:val="yellow"/>
        </w:rPr>
        <w:t>.1 Mean Velocity</w:t>
      </w:r>
      <w:r w:rsidRPr="005A73A2">
        <w:rPr>
          <w:i/>
          <w:highlight w:val="yellow"/>
        </w:rPr>
        <w:t xml:space="preserve"> of Leaders</w:t>
      </w:r>
      <w:r w:rsidRPr="005A73A2">
        <w:rPr>
          <w:i/>
          <w:highlight w:val="yellow"/>
        </w:rPr>
        <w:t xml:space="preserve"> (</w:t>
      </w:r>
      <w:r w:rsidRPr="005A73A2">
        <w:rPr>
          <w:i/>
          <w:highlight w:val="yellow"/>
        </w:rPr>
        <w:t>Experiment 2</w:t>
      </w:r>
      <w:r w:rsidRPr="005A73A2">
        <w:rPr>
          <w:i/>
          <w:highlight w:val="yellow"/>
        </w:rPr>
        <w:t xml:space="preserve"> vs. </w:t>
      </w:r>
      <w:r w:rsidRPr="005A73A2">
        <w:rPr>
          <w:i/>
          <w:highlight w:val="yellow"/>
        </w:rPr>
        <w:t>Experiment 3</w:t>
      </w:r>
      <w:r w:rsidRPr="005A73A2">
        <w:rPr>
          <w:i/>
          <w:highlight w:val="yellow"/>
        </w:rPr>
        <w:t>)</w:t>
      </w:r>
    </w:p>
    <w:p w:rsidR="00F50E78" w:rsidRPr="005A73A2" w:rsidRDefault="00F50E78" w:rsidP="00F50E78">
      <w:pPr>
        <w:spacing w:line="480" w:lineRule="auto"/>
        <w:jc w:val="both"/>
        <w:rPr>
          <w:highlight w:val="yellow"/>
        </w:rPr>
      </w:pPr>
      <w:r w:rsidRPr="005A73A2">
        <w:rPr>
          <w:highlight w:val="yellow"/>
        </w:rPr>
        <w:t>The results of the Direction Change x Coordination Demand x Experiment mixed ANOVA indicate that Leaders in Experiment 2 were faster than Leaders in Experiment 3 in both congruent and incongruent trials both when performing straight line and corner segments, as shown by the significant interaction between Direction Change x Coordination Demand x Experiment (</w:t>
      </w:r>
      <w:proofErr w:type="gramStart"/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>(</w:t>
      </w:r>
      <w:proofErr w:type="gramEnd"/>
      <w:r w:rsidRPr="005A73A2">
        <w:rPr>
          <w:highlight w:val="yellow"/>
        </w:rPr>
        <w:t xml:space="preserve">1,18) = 10.92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04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37). The analysis also showed significant main effects of Experiment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8.41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&lt; 0.01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32), and of Direction Change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138.98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&lt; 0.001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86), as well as significant interactions between Direction Change x Experiment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4.55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47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03), and Coordination Demand x Group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14.20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01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41).</w:t>
      </w:r>
    </w:p>
    <w:p w:rsidR="00F50E78" w:rsidRPr="005A73A2" w:rsidRDefault="00F50E78" w:rsidP="00F50E78">
      <w:pPr>
        <w:spacing w:line="480" w:lineRule="auto"/>
        <w:jc w:val="both"/>
        <w:rPr>
          <w:b/>
          <w:i/>
          <w:highlight w:val="yellow"/>
        </w:rPr>
      </w:pPr>
      <w:r w:rsidRPr="005A73A2">
        <w:rPr>
          <w:i/>
          <w:highlight w:val="yellow"/>
        </w:rPr>
        <w:lastRenderedPageBreak/>
        <w:t>4</w:t>
      </w:r>
      <w:r w:rsidRPr="005A73A2">
        <w:rPr>
          <w:i/>
          <w:highlight w:val="yellow"/>
        </w:rPr>
        <w:t>.2</w:t>
      </w:r>
      <w:r w:rsidRPr="005A73A2">
        <w:rPr>
          <w:i/>
          <w:highlight w:val="yellow"/>
        </w:rPr>
        <w:t xml:space="preserve"> Mean Velocity of </w:t>
      </w:r>
      <w:r w:rsidRPr="005A73A2">
        <w:rPr>
          <w:i/>
          <w:highlight w:val="yellow"/>
        </w:rPr>
        <w:t>Followers</w:t>
      </w:r>
      <w:r w:rsidRPr="005A73A2">
        <w:rPr>
          <w:i/>
          <w:highlight w:val="yellow"/>
        </w:rPr>
        <w:t xml:space="preserve"> (Experiment 2 vs. Experiment 3)</w:t>
      </w:r>
    </w:p>
    <w:p w:rsidR="00F50E78" w:rsidRPr="005A73A2" w:rsidRDefault="00F50E78" w:rsidP="00F50E78">
      <w:pPr>
        <w:spacing w:line="480" w:lineRule="auto"/>
        <w:jc w:val="both"/>
        <w:rPr>
          <w:highlight w:val="yellow"/>
        </w:rPr>
      </w:pPr>
      <w:r w:rsidRPr="005A73A2">
        <w:rPr>
          <w:highlight w:val="yellow"/>
        </w:rPr>
        <w:t>The results of the Direction Change x Coordination Demand x Experiment mixed ANOVA indicate that Followers in Experiment 2 were faster than Followers in Experiment 3 in both congruent and incongruent trials, as shown by the significant interaction between Coordination Demand x Experiment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9.06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08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31) and Followers in Experiment 2 were faster than Followers in Experiment 3 when performing straight lines, as shown by the significant interaction between Direction Change x Experiment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22.05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&lt; 0.001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177).The analysis also showed significant main effects of Experiment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9.24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07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33), and of Direction Change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84.37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&lt; 0.001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67), as well as significant interactions between Direction Change x Coordination Demand 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22.62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&lt; 0.001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 xml:space="preserve">= 0.53). </w:t>
      </w:r>
    </w:p>
    <w:p w:rsidR="00F50E78" w:rsidRPr="005A73A2" w:rsidRDefault="00F50E78" w:rsidP="00F50E78">
      <w:pPr>
        <w:spacing w:line="480" w:lineRule="auto"/>
        <w:jc w:val="both"/>
        <w:rPr>
          <w:i/>
          <w:highlight w:val="yellow"/>
        </w:rPr>
      </w:pPr>
      <w:r w:rsidRPr="005A73A2">
        <w:rPr>
          <w:i/>
          <w:highlight w:val="yellow"/>
        </w:rPr>
        <w:t>4.3</w:t>
      </w:r>
      <w:r w:rsidRPr="005A73A2">
        <w:rPr>
          <w:i/>
          <w:highlight w:val="yellow"/>
        </w:rPr>
        <w:t xml:space="preserve"> </w:t>
      </w:r>
      <w:r w:rsidRPr="005A73A2">
        <w:rPr>
          <w:i/>
          <w:highlight w:val="yellow"/>
        </w:rPr>
        <w:t>Spatial Deviation</w:t>
      </w:r>
      <w:r w:rsidRPr="005A73A2">
        <w:rPr>
          <w:i/>
          <w:highlight w:val="yellow"/>
        </w:rPr>
        <w:t xml:space="preserve"> of </w:t>
      </w:r>
      <w:r w:rsidRPr="005A73A2">
        <w:rPr>
          <w:i/>
          <w:highlight w:val="yellow"/>
        </w:rPr>
        <w:t>Leaders</w:t>
      </w:r>
      <w:r w:rsidRPr="005A73A2">
        <w:rPr>
          <w:i/>
          <w:highlight w:val="yellow"/>
        </w:rPr>
        <w:t xml:space="preserve"> (Experiment 2 vs. Experiment 3)</w:t>
      </w:r>
    </w:p>
    <w:p w:rsidR="00275234" w:rsidRPr="005A73A2" w:rsidRDefault="00275234" w:rsidP="00F50E78">
      <w:pPr>
        <w:spacing w:line="480" w:lineRule="auto"/>
        <w:jc w:val="both"/>
        <w:rPr>
          <w:highlight w:val="yellow"/>
        </w:rPr>
      </w:pPr>
      <w:r w:rsidRPr="005A73A2">
        <w:rPr>
          <w:highlight w:val="yellow"/>
        </w:rPr>
        <w:t xml:space="preserve">The results of the Direction Change x Coordination Demand x Experiment mixed ANOVA </w:t>
      </w:r>
      <w:r w:rsidRPr="005A73A2">
        <w:rPr>
          <w:highlight w:val="yellow"/>
        </w:rPr>
        <w:t xml:space="preserve">showed </w:t>
      </w:r>
      <w:r w:rsidRPr="005A73A2">
        <w:rPr>
          <w:highlight w:val="yellow"/>
        </w:rPr>
        <w:t>a significant interaction between Direction Change x Coordination Demand</w:t>
      </w:r>
      <w:r w:rsidRPr="005A73A2">
        <w:rPr>
          <w:highlight w:val="yellow"/>
        </w:rPr>
        <w:t xml:space="preserve"> </w:t>
      </w:r>
      <w:r w:rsidRPr="005A73A2">
        <w:rPr>
          <w:highlight w:val="yellow"/>
        </w:rPr>
        <w:t>(</w:t>
      </w:r>
      <w:proofErr w:type="gramStart"/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>(</w:t>
      </w:r>
      <w:proofErr w:type="gramEnd"/>
      <w:r w:rsidRPr="005A73A2">
        <w:rPr>
          <w:highlight w:val="yellow"/>
        </w:rPr>
        <w:t xml:space="preserve">1,18) = </w:t>
      </w:r>
      <w:r w:rsidRPr="005A73A2">
        <w:rPr>
          <w:highlight w:val="yellow"/>
        </w:rPr>
        <w:t>6</w:t>
      </w:r>
      <w:r w:rsidRPr="005A73A2">
        <w:rPr>
          <w:highlight w:val="yellow"/>
        </w:rPr>
        <w:t>.</w:t>
      </w:r>
      <w:r w:rsidRPr="005A73A2">
        <w:rPr>
          <w:highlight w:val="yellow"/>
        </w:rPr>
        <w:t>28</w:t>
      </w:r>
      <w:r w:rsidRPr="005A73A2">
        <w:rPr>
          <w:highlight w:val="yellow"/>
        </w:rPr>
        <w:t xml:space="preserve">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&lt; 0.0</w:t>
      </w:r>
      <w:r w:rsidRPr="005A73A2">
        <w:rPr>
          <w:highlight w:val="yellow"/>
        </w:rPr>
        <w:t>2</w:t>
      </w:r>
      <w:r w:rsidRPr="005A73A2">
        <w:rPr>
          <w:highlight w:val="yellow"/>
        </w:rPr>
        <w:t>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</w:t>
      </w:r>
      <w:r w:rsidRPr="005A73A2">
        <w:rPr>
          <w:highlight w:val="yellow"/>
        </w:rPr>
        <w:t>25</w:t>
      </w:r>
      <w:r w:rsidRPr="005A73A2">
        <w:rPr>
          <w:highlight w:val="yellow"/>
        </w:rPr>
        <w:t>)</w:t>
      </w:r>
      <w:r w:rsidRPr="005A73A2">
        <w:rPr>
          <w:highlight w:val="yellow"/>
        </w:rPr>
        <w:t xml:space="preserve">, indicating that overall Leaders had a larger Spatial Deviation in Lines compared to Corners in both congruent and incongruent trials. </w:t>
      </w:r>
      <w:bookmarkStart w:id="0" w:name="_GoBack"/>
      <w:bookmarkEnd w:id="0"/>
      <w:r w:rsidR="005A73A2" w:rsidRPr="005A73A2">
        <w:rPr>
          <w:highlight w:val="yellow"/>
        </w:rPr>
        <w:t>The analyses failed to show a main effect of Experiment (</w:t>
      </w:r>
      <w:proofErr w:type="gramStart"/>
      <w:r w:rsidR="005A73A2" w:rsidRPr="005A73A2">
        <w:rPr>
          <w:i/>
          <w:iCs/>
          <w:highlight w:val="yellow"/>
        </w:rPr>
        <w:t>F</w:t>
      </w:r>
      <w:r w:rsidR="005A73A2" w:rsidRPr="005A73A2">
        <w:rPr>
          <w:highlight w:val="yellow"/>
        </w:rPr>
        <w:t>(</w:t>
      </w:r>
      <w:proofErr w:type="gramEnd"/>
      <w:r w:rsidR="005A73A2" w:rsidRPr="005A73A2">
        <w:rPr>
          <w:highlight w:val="yellow"/>
        </w:rPr>
        <w:t>1,18) = 0.</w:t>
      </w:r>
      <w:r w:rsidR="005A73A2" w:rsidRPr="005A73A2">
        <w:rPr>
          <w:highlight w:val="yellow"/>
        </w:rPr>
        <w:t>47</w:t>
      </w:r>
      <w:r w:rsidR="005A73A2" w:rsidRPr="005A73A2">
        <w:rPr>
          <w:highlight w:val="yellow"/>
        </w:rPr>
        <w:t xml:space="preserve">, </w:t>
      </w:r>
      <w:r w:rsidR="005A73A2" w:rsidRPr="005A73A2">
        <w:rPr>
          <w:i/>
          <w:iCs/>
          <w:highlight w:val="yellow"/>
        </w:rPr>
        <w:t>p</w:t>
      </w:r>
      <w:r w:rsidR="005A73A2" w:rsidRPr="005A73A2">
        <w:rPr>
          <w:highlight w:val="yellow"/>
        </w:rPr>
        <w:t xml:space="preserve"> = 0.</w:t>
      </w:r>
      <w:r w:rsidR="005A73A2" w:rsidRPr="005A73A2">
        <w:rPr>
          <w:highlight w:val="yellow"/>
        </w:rPr>
        <w:t>49</w:t>
      </w:r>
      <w:r w:rsidR="005A73A2" w:rsidRPr="005A73A2">
        <w:rPr>
          <w:highlight w:val="yellow"/>
        </w:rPr>
        <w:t>, η</w:t>
      </w:r>
      <w:r w:rsidR="005A73A2" w:rsidRPr="005A73A2">
        <w:rPr>
          <w:highlight w:val="yellow"/>
          <w:vertAlign w:val="superscript"/>
        </w:rPr>
        <w:t xml:space="preserve">2 </w:t>
      </w:r>
      <w:r w:rsidR="005A73A2" w:rsidRPr="005A73A2">
        <w:rPr>
          <w:highlight w:val="yellow"/>
        </w:rPr>
        <w:t>= 0.0</w:t>
      </w:r>
      <w:r w:rsidR="005A73A2" w:rsidRPr="005A73A2">
        <w:rPr>
          <w:highlight w:val="yellow"/>
        </w:rPr>
        <w:t>2</w:t>
      </w:r>
      <w:r w:rsidR="005A73A2" w:rsidRPr="005A73A2">
        <w:rPr>
          <w:highlight w:val="yellow"/>
        </w:rPr>
        <w:t xml:space="preserve">), or other significant interactions, suggesting no difference in movement parameters between </w:t>
      </w:r>
      <w:r w:rsidR="005A73A2">
        <w:rPr>
          <w:highlight w:val="yellow"/>
        </w:rPr>
        <w:t>Leaders in the two experiments.</w:t>
      </w:r>
      <w:r w:rsidR="00242E2A">
        <w:rPr>
          <w:highlight w:val="yellow"/>
        </w:rPr>
        <w:t xml:space="preserve"> </w:t>
      </w:r>
      <w:r w:rsidR="00242E2A" w:rsidRPr="005A73A2">
        <w:rPr>
          <w:highlight w:val="yellow"/>
        </w:rPr>
        <w:t xml:space="preserve">All other </w:t>
      </w:r>
      <w:proofErr w:type="spellStart"/>
      <w:r w:rsidR="00242E2A" w:rsidRPr="005A73A2">
        <w:rPr>
          <w:i/>
          <w:highlight w:val="yellow"/>
        </w:rPr>
        <w:t>p</w:t>
      </w:r>
      <w:r w:rsidR="00242E2A" w:rsidRPr="005A73A2">
        <w:rPr>
          <w:highlight w:val="yellow"/>
        </w:rPr>
        <w:t>s</w:t>
      </w:r>
      <w:proofErr w:type="spellEnd"/>
      <w:r w:rsidR="00242E2A" w:rsidRPr="005A73A2">
        <w:rPr>
          <w:highlight w:val="yellow"/>
        </w:rPr>
        <w:t xml:space="preserve"> &gt; 0</w:t>
      </w:r>
      <w:r w:rsidR="009F5E00">
        <w:rPr>
          <w:highlight w:val="yellow"/>
        </w:rPr>
        <w:t>23</w:t>
      </w:r>
      <w:r w:rsidR="00242E2A" w:rsidRPr="005A73A2">
        <w:rPr>
          <w:highlight w:val="yellow"/>
        </w:rPr>
        <w:t>.</w:t>
      </w:r>
    </w:p>
    <w:p w:rsidR="00F50E78" w:rsidRPr="005A73A2" w:rsidRDefault="00F50E78" w:rsidP="00F50E78">
      <w:pPr>
        <w:spacing w:line="480" w:lineRule="auto"/>
        <w:jc w:val="both"/>
        <w:rPr>
          <w:b/>
          <w:i/>
          <w:highlight w:val="yellow"/>
        </w:rPr>
      </w:pPr>
      <w:r w:rsidRPr="005A73A2">
        <w:rPr>
          <w:i/>
          <w:highlight w:val="yellow"/>
        </w:rPr>
        <w:t>4.4 Spatial Deviation of Followers (</w:t>
      </w:r>
      <w:r w:rsidRPr="005A73A2">
        <w:rPr>
          <w:i/>
          <w:highlight w:val="yellow"/>
        </w:rPr>
        <w:t>Experiment 2 vs. Experiment 3)</w:t>
      </w:r>
    </w:p>
    <w:p w:rsidR="005A73A2" w:rsidRDefault="005A73A2" w:rsidP="005A73A2">
      <w:pPr>
        <w:spacing w:line="480" w:lineRule="auto"/>
        <w:jc w:val="both"/>
      </w:pPr>
      <w:r w:rsidRPr="005A73A2">
        <w:rPr>
          <w:highlight w:val="yellow"/>
        </w:rPr>
        <w:t xml:space="preserve">The results of the Direction Change x Coordination Demand x Experiment mixed ANOVA indicate that </w:t>
      </w:r>
      <w:r w:rsidRPr="005A73A2">
        <w:rPr>
          <w:highlight w:val="yellow"/>
        </w:rPr>
        <w:t>Followers of both experiments</w:t>
      </w:r>
      <w:r w:rsidRPr="005A73A2">
        <w:rPr>
          <w:highlight w:val="yellow"/>
        </w:rPr>
        <w:t xml:space="preserve"> reduced their trajectory in incongruent trials by “cutting corners”, as shown by the significant Direction Change x Coordination Demand interaction (</w:t>
      </w:r>
      <w:proofErr w:type="gramStart"/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>(</w:t>
      </w:r>
      <w:proofErr w:type="gramEnd"/>
      <w:r w:rsidRPr="005A73A2">
        <w:rPr>
          <w:highlight w:val="yellow"/>
        </w:rPr>
        <w:t xml:space="preserve">1,18) = </w:t>
      </w:r>
      <w:r w:rsidRPr="005A73A2">
        <w:rPr>
          <w:highlight w:val="yellow"/>
        </w:rPr>
        <w:t>17</w:t>
      </w:r>
      <w:r w:rsidRPr="005A73A2">
        <w:rPr>
          <w:highlight w:val="yellow"/>
        </w:rPr>
        <w:t>.</w:t>
      </w:r>
      <w:r w:rsidRPr="005A73A2">
        <w:rPr>
          <w:highlight w:val="yellow"/>
        </w:rPr>
        <w:t>59</w:t>
      </w:r>
      <w:r w:rsidRPr="005A73A2">
        <w:rPr>
          <w:highlight w:val="yellow"/>
        </w:rPr>
        <w:t xml:space="preserve">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00</w:t>
      </w:r>
      <w:r w:rsidRPr="005A73A2">
        <w:rPr>
          <w:highlight w:val="yellow"/>
        </w:rPr>
        <w:t>5</w:t>
      </w:r>
      <w:r w:rsidRPr="005A73A2">
        <w:rPr>
          <w:highlight w:val="yellow"/>
        </w:rPr>
        <w:t>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</w:t>
      </w:r>
      <w:r w:rsidRPr="005A73A2">
        <w:rPr>
          <w:highlight w:val="yellow"/>
        </w:rPr>
        <w:t>49</w:t>
      </w:r>
      <w:r w:rsidRPr="005A73A2">
        <w:rPr>
          <w:highlight w:val="yellow"/>
        </w:rPr>
        <w:t xml:space="preserve">) and the significant post hoc test (mean Spatial Deviation of Corners in incongruent trials vs. mean Spatial Deviation of Corners in congruent </w:t>
      </w:r>
      <w:r w:rsidRPr="005A73A2">
        <w:rPr>
          <w:highlight w:val="yellow"/>
        </w:rPr>
        <w:lastRenderedPageBreak/>
        <w:t xml:space="preserve">trials: </w:t>
      </w:r>
      <w:r w:rsidRPr="005A73A2">
        <w:rPr>
          <w:i/>
          <w:highlight w:val="yellow"/>
        </w:rPr>
        <w:t>p</w:t>
      </w:r>
      <w:r w:rsidRPr="005A73A2">
        <w:rPr>
          <w:highlight w:val="yellow"/>
        </w:rPr>
        <w:t xml:space="preserve"> = 0.00</w:t>
      </w:r>
      <w:r w:rsidRPr="005A73A2">
        <w:rPr>
          <w:highlight w:val="yellow"/>
        </w:rPr>
        <w:t>09</w:t>
      </w:r>
      <w:r w:rsidRPr="005A73A2">
        <w:rPr>
          <w:highlight w:val="yellow"/>
        </w:rPr>
        <w:t xml:space="preserve">). The analyses </w:t>
      </w:r>
      <w:r w:rsidRPr="005A73A2">
        <w:rPr>
          <w:highlight w:val="yellow"/>
        </w:rPr>
        <w:t>showed also a significant main effect of Direction Change (</w:t>
      </w:r>
      <w:proofErr w:type="gramStart"/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>(</w:t>
      </w:r>
      <w:proofErr w:type="gramEnd"/>
      <w:r w:rsidRPr="005A73A2">
        <w:rPr>
          <w:highlight w:val="yellow"/>
        </w:rPr>
        <w:t xml:space="preserve">1,18) = </w:t>
      </w:r>
      <w:r w:rsidRPr="005A73A2">
        <w:rPr>
          <w:highlight w:val="yellow"/>
        </w:rPr>
        <w:t>4</w:t>
      </w:r>
      <w:r w:rsidRPr="005A73A2">
        <w:rPr>
          <w:highlight w:val="yellow"/>
        </w:rPr>
        <w:t>.</w:t>
      </w:r>
      <w:r w:rsidRPr="005A73A2">
        <w:rPr>
          <w:highlight w:val="yellow"/>
        </w:rPr>
        <w:t>68</w:t>
      </w:r>
      <w:r w:rsidRPr="005A73A2">
        <w:rPr>
          <w:highlight w:val="yellow"/>
        </w:rPr>
        <w:t xml:space="preserve">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0</w:t>
      </w:r>
      <w:r w:rsidRPr="005A73A2">
        <w:rPr>
          <w:highlight w:val="yellow"/>
        </w:rPr>
        <w:t>44</w:t>
      </w:r>
      <w:r w:rsidRPr="005A73A2">
        <w:rPr>
          <w:highlight w:val="yellow"/>
        </w:rPr>
        <w:t>,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</w:t>
      </w:r>
      <w:r w:rsidRPr="005A73A2">
        <w:rPr>
          <w:highlight w:val="yellow"/>
        </w:rPr>
        <w:t xml:space="preserve">20), and a Direction Change x Experiment significant interaction </w:t>
      </w:r>
      <w:r w:rsidRPr="005A73A2">
        <w:rPr>
          <w:highlight w:val="yellow"/>
        </w:rPr>
        <w:t>(</w:t>
      </w:r>
      <w:r w:rsidRPr="005A73A2">
        <w:rPr>
          <w:i/>
          <w:iCs/>
          <w:highlight w:val="yellow"/>
        </w:rPr>
        <w:t>F</w:t>
      </w:r>
      <w:r w:rsidRPr="005A73A2">
        <w:rPr>
          <w:highlight w:val="yellow"/>
        </w:rPr>
        <w:t xml:space="preserve">(1,18) = </w:t>
      </w:r>
      <w:r w:rsidRPr="005A73A2">
        <w:rPr>
          <w:highlight w:val="yellow"/>
        </w:rPr>
        <w:t>6</w:t>
      </w:r>
      <w:r w:rsidRPr="005A73A2">
        <w:rPr>
          <w:highlight w:val="yellow"/>
        </w:rPr>
        <w:t>.0</w:t>
      </w:r>
      <w:r w:rsidRPr="005A73A2">
        <w:rPr>
          <w:highlight w:val="yellow"/>
        </w:rPr>
        <w:t>6</w:t>
      </w:r>
      <w:r w:rsidRPr="005A73A2">
        <w:rPr>
          <w:highlight w:val="yellow"/>
        </w:rPr>
        <w:t xml:space="preserve">, </w:t>
      </w:r>
      <w:r w:rsidRPr="005A73A2">
        <w:rPr>
          <w:i/>
          <w:iCs/>
          <w:highlight w:val="yellow"/>
        </w:rPr>
        <w:t>p</w:t>
      </w:r>
      <w:r w:rsidRPr="005A73A2">
        <w:rPr>
          <w:highlight w:val="yellow"/>
        </w:rPr>
        <w:t xml:space="preserve"> = 0.</w:t>
      </w:r>
      <w:r w:rsidRPr="005A73A2">
        <w:rPr>
          <w:highlight w:val="yellow"/>
        </w:rPr>
        <w:t>02,</w:t>
      </w:r>
      <w:r w:rsidRPr="005A73A2">
        <w:rPr>
          <w:highlight w:val="yellow"/>
        </w:rPr>
        <w:t xml:space="preserve"> η</w:t>
      </w:r>
      <w:r w:rsidRPr="005A73A2">
        <w:rPr>
          <w:highlight w:val="yellow"/>
          <w:vertAlign w:val="superscript"/>
        </w:rPr>
        <w:t xml:space="preserve">2 </w:t>
      </w:r>
      <w:r w:rsidRPr="005A73A2">
        <w:rPr>
          <w:highlight w:val="yellow"/>
        </w:rPr>
        <w:t>= 0.</w:t>
      </w:r>
      <w:r w:rsidRPr="005A73A2">
        <w:rPr>
          <w:highlight w:val="yellow"/>
        </w:rPr>
        <w:t xml:space="preserve">25). However post-hoc analysis showed no significant differences in the between experiments contrasts. All other </w:t>
      </w:r>
      <w:proofErr w:type="spellStart"/>
      <w:r w:rsidRPr="005A73A2">
        <w:rPr>
          <w:i/>
          <w:highlight w:val="yellow"/>
        </w:rPr>
        <w:t>p</w:t>
      </w:r>
      <w:r w:rsidRPr="005A73A2">
        <w:rPr>
          <w:highlight w:val="yellow"/>
        </w:rPr>
        <w:t>s</w:t>
      </w:r>
      <w:proofErr w:type="spellEnd"/>
      <w:r w:rsidRPr="005A73A2">
        <w:rPr>
          <w:highlight w:val="yellow"/>
        </w:rPr>
        <w:t xml:space="preserve"> &gt; 0.</w:t>
      </w:r>
      <w:r w:rsidRPr="005A73A2">
        <w:rPr>
          <w:highlight w:val="yellow"/>
        </w:rPr>
        <w:t>34.</w:t>
      </w:r>
    </w:p>
    <w:p w:rsidR="005A73A2" w:rsidRDefault="005A73A2" w:rsidP="005A73A2">
      <w:pPr>
        <w:spacing w:line="480" w:lineRule="auto"/>
        <w:jc w:val="both"/>
      </w:pPr>
      <w:r w:rsidRPr="00A33E29">
        <w:t xml:space="preserve"> </w:t>
      </w:r>
    </w:p>
    <w:p w:rsidR="007D56E2" w:rsidRDefault="007D56E2" w:rsidP="00865D33">
      <w:pPr>
        <w:spacing w:line="480" w:lineRule="auto"/>
        <w:jc w:val="both"/>
      </w:pPr>
    </w:p>
    <w:sectPr w:rsidR="007D56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859"/>
    <w:rsid w:val="000D5209"/>
    <w:rsid w:val="00234D04"/>
    <w:rsid w:val="00242E2A"/>
    <w:rsid w:val="00275234"/>
    <w:rsid w:val="003139B1"/>
    <w:rsid w:val="00333859"/>
    <w:rsid w:val="004539F6"/>
    <w:rsid w:val="004903D5"/>
    <w:rsid w:val="005A73A2"/>
    <w:rsid w:val="005F64F2"/>
    <w:rsid w:val="0074315A"/>
    <w:rsid w:val="007D56E2"/>
    <w:rsid w:val="007E0C03"/>
    <w:rsid w:val="007E63BD"/>
    <w:rsid w:val="0085655F"/>
    <w:rsid w:val="00865D33"/>
    <w:rsid w:val="009F5E00"/>
    <w:rsid w:val="00AD0DF4"/>
    <w:rsid w:val="00B52DE7"/>
    <w:rsid w:val="00D65CF8"/>
    <w:rsid w:val="00F32228"/>
    <w:rsid w:val="00F5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F7B86-B91E-443C-8B9B-88241DA7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D3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64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64F2"/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4F2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4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4F2"/>
    <w:rPr>
      <w:rFonts w:ascii="Segoe U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2109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U</dc:creator>
  <cp:keywords/>
  <dc:description/>
  <cp:lastModifiedBy>CEU</cp:lastModifiedBy>
  <cp:revision>9</cp:revision>
  <dcterms:created xsi:type="dcterms:W3CDTF">2018-06-25T09:44:00Z</dcterms:created>
  <dcterms:modified xsi:type="dcterms:W3CDTF">2018-10-16T13:59:00Z</dcterms:modified>
</cp:coreProperties>
</file>